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DC2AE" w14:textId="4F95F886" w:rsidR="0052041E" w:rsidRPr="00701CFC" w:rsidRDefault="0052041E" w:rsidP="0052041E">
      <w:pPr>
        <w:pStyle w:val="BodyText"/>
        <w:spacing w:before="90" w:line="360" w:lineRule="auto"/>
        <w:ind w:left="100" w:right="1404"/>
      </w:pPr>
      <w:r w:rsidRPr="00701CFC">
        <w:rPr>
          <w:b/>
        </w:rPr>
        <w:t>Table</w:t>
      </w:r>
      <w:r w:rsidRPr="00701CFC">
        <w:rPr>
          <w:b/>
          <w:spacing w:val="-2"/>
        </w:rPr>
        <w:t xml:space="preserve"> </w:t>
      </w:r>
      <w:r w:rsidRPr="00701CFC">
        <w:rPr>
          <w:b/>
        </w:rPr>
        <w:t>2</w:t>
      </w:r>
      <w:r w:rsidRPr="00701CFC">
        <w:rPr>
          <w:b/>
          <w:spacing w:val="-2"/>
        </w:rPr>
        <w:t xml:space="preserve"> </w:t>
      </w:r>
      <w:r w:rsidRPr="00701CFC">
        <w:rPr>
          <w:b/>
        </w:rPr>
        <w:t>Patient</w:t>
      </w:r>
      <w:r w:rsidRPr="00701CFC">
        <w:rPr>
          <w:b/>
          <w:spacing w:val="-2"/>
        </w:rPr>
        <w:t xml:space="preserve"> </w:t>
      </w:r>
      <w:r w:rsidR="00AC7B0F">
        <w:rPr>
          <w:b/>
          <w:spacing w:val="-2"/>
        </w:rPr>
        <w:t xml:space="preserve">and healthy control </w:t>
      </w:r>
      <w:r w:rsidRPr="00701CFC">
        <w:rPr>
          <w:b/>
        </w:rPr>
        <w:t>characteristics</w:t>
      </w:r>
      <w:r w:rsidRPr="00701CFC">
        <w:t>:</w:t>
      </w:r>
      <w:r w:rsidR="00AC7B0F">
        <w:t xml:space="preserve"> </w:t>
      </w:r>
      <w:r w:rsidRPr="00701CFC">
        <w:t>age</w:t>
      </w:r>
      <w:r w:rsidRPr="00701CFC">
        <w:rPr>
          <w:spacing w:val="-2"/>
        </w:rPr>
        <w:t xml:space="preserve"> </w:t>
      </w:r>
      <w:r w:rsidRPr="00701CFC">
        <w:t>(</w:t>
      </w:r>
      <w:proofErr w:type="spellStart"/>
      <w:r w:rsidRPr="00701CFC">
        <w:t>years),</w:t>
      </w:r>
      <w:r w:rsidR="008F30A2">
        <w:t xml:space="preserve"> </w:t>
      </w:r>
      <w:bookmarkStart w:id="0" w:name="_GoBack"/>
      <w:bookmarkEnd w:id="0"/>
      <w:r w:rsidR="00AC7B0F">
        <w:rPr>
          <w:spacing w:val="-1"/>
        </w:rPr>
        <w:t>time</w:t>
      </w:r>
      <w:proofErr w:type="spellEnd"/>
      <w:r w:rsidR="00AC7B0F">
        <w:rPr>
          <w:spacing w:val="-1"/>
        </w:rPr>
        <w:t xml:space="preserve"> since stroke</w:t>
      </w:r>
      <w:r w:rsidR="001F2FD5">
        <w:rPr>
          <w:spacing w:val="-1"/>
        </w:rPr>
        <w:t xml:space="preserve"> (days)</w:t>
      </w:r>
      <w:r w:rsidR="00AC7B0F" w:rsidRPr="00701CFC">
        <w:t>,</w:t>
      </w:r>
      <w:r w:rsidR="00AC7B0F" w:rsidRPr="00701CFC">
        <w:rPr>
          <w:spacing w:val="-3"/>
        </w:rPr>
        <w:t xml:space="preserve"> </w:t>
      </w:r>
      <w:r w:rsidR="00AC7B0F" w:rsidRPr="00701CFC">
        <w:t>gender,</w:t>
      </w:r>
      <w:r w:rsidRPr="00701CFC">
        <w:rPr>
          <w:spacing w:val="-1"/>
        </w:rPr>
        <w:t xml:space="preserve"> </w:t>
      </w:r>
      <w:r w:rsidRPr="00701CFC">
        <w:t>handedness,</w:t>
      </w:r>
      <w:r w:rsidRPr="00701CFC">
        <w:rPr>
          <w:spacing w:val="-3"/>
        </w:rPr>
        <w:t xml:space="preserve"> </w:t>
      </w:r>
      <w:r w:rsidRPr="00701CFC">
        <w:t>paretic</w:t>
      </w:r>
      <w:r w:rsidR="000507E0">
        <w:t xml:space="preserve"> </w:t>
      </w:r>
      <w:r w:rsidRPr="00701CFC">
        <w:rPr>
          <w:spacing w:val="-57"/>
        </w:rPr>
        <w:t xml:space="preserve"> </w:t>
      </w:r>
      <w:r w:rsidR="001F2FD5">
        <w:rPr>
          <w:spacing w:val="-57"/>
        </w:rPr>
        <w:t xml:space="preserve"> </w:t>
      </w:r>
      <w:r w:rsidRPr="00701CFC">
        <w:t>side, initial FMS (</w:t>
      </w:r>
      <w:proofErr w:type="spellStart"/>
      <w:r w:rsidRPr="00701CFC">
        <w:t>Fugl</w:t>
      </w:r>
      <w:proofErr w:type="spellEnd"/>
      <w:r w:rsidRPr="00701CFC">
        <w:t>-Meyer upper limb score, maximum 66),</w:t>
      </w:r>
      <w:r w:rsidR="00F75EA8">
        <w:t xml:space="preserve"> ARAT</w:t>
      </w:r>
      <w:r w:rsidRPr="00701CFC">
        <w:t xml:space="preserve"> and initial </w:t>
      </w:r>
      <w:proofErr w:type="spellStart"/>
      <w:r w:rsidRPr="00701CFC">
        <w:t>MoCA</w:t>
      </w:r>
      <w:proofErr w:type="spellEnd"/>
      <w:r w:rsidRPr="00701CFC">
        <w:t xml:space="preserve"> (Montreal</w:t>
      </w:r>
      <w:r w:rsidRPr="00701CFC">
        <w:rPr>
          <w:spacing w:val="1"/>
        </w:rPr>
        <w:t xml:space="preserve"> </w:t>
      </w:r>
      <w:r w:rsidRPr="00701CFC">
        <w:t>Cognitive</w:t>
      </w:r>
      <w:r w:rsidRPr="00701CFC">
        <w:rPr>
          <w:spacing w:val="-1"/>
        </w:rPr>
        <w:t xml:space="preserve"> </w:t>
      </w:r>
      <w:r w:rsidRPr="00701CFC">
        <w:t>Assessment,</w:t>
      </w:r>
      <w:r w:rsidRPr="00701CFC">
        <w:rPr>
          <w:spacing w:val="-1"/>
        </w:rPr>
        <w:t xml:space="preserve"> </w:t>
      </w:r>
      <w:r w:rsidRPr="00701CFC">
        <w:t>maximum 30).</w:t>
      </w:r>
    </w:p>
    <w:p w14:paraId="0C82505A" w14:textId="77777777" w:rsidR="0052041E" w:rsidRPr="00701CFC" w:rsidRDefault="0052041E" w:rsidP="0052041E">
      <w:pPr>
        <w:pStyle w:val="BodyText"/>
        <w:rPr>
          <w:sz w:val="20"/>
        </w:rPr>
      </w:pPr>
    </w:p>
    <w:p w14:paraId="7E513694" w14:textId="77777777" w:rsidR="0052041E" w:rsidRPr="00701CFC" w:rsidRDefault="0052041E" w:rsidP="0052041E">
      <w:pPr>
        <w:pStyle w:val="BodyText"/>
        <w:rPr>
          <w:sz w:val="20"/>
        </w:rPr>
      </w:pPr>
    </w:p>
    <w:p w14:paraId="0CA7BA37" w14:textId="77777777" w:rsidR="0052041E" w:rsidRPr="00701CFC" w:rsidRDefault="0052041E" w:rsidP="0052041E">
      <w:pPr>
        <w:pStyle w:val="BodyText"/>
        <w:rPr>
          <w:sz w:val="20"/>
        </w:rPr>
      </w:pPr>
    </w:p>
    <w:p w14:paraId="199F7991" w14:textId="77777777" w:rsidR="0052041E" w:rsidRPr="00701CFC" w:rsidRDefault="0052041E" w:rsidP="0052041E">
      <w:pPr>
        <w:pStyle w:val="BodyText"/>
        <w:spacing w:before="4"/>
        <w:rPr>
          <w:sz w:val="11"/>
        </w:rPr>
      </w:pPr>
    </w:p>
    <w:tbl>
      <w:tblPr>
        <w:tblW w:w="0" w:type="auto"/>
        <w:tblInd w:w="-54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6"/>
        <w:gridCol w:w="1087"/>
        <w:gridCol w:w="972"/>
        <w:gridCol w:w="972"/>
        <w:gridCol w:w="1314"/>
        <w:gridCol w:w="909"/>
        <w:gridCol w:w="1103"/>
        <w:gridCol w:w="1146"/>
        <w:gridCol w:w="9"/>
        <w:gridCol w:w="1087"/>
        <w:gridCol w:w="1370"/>
      </w:tblGrid>
      <w:tr w:rsidR="00F75EA8" w:rsidRPr="00701CFC" w14:paraId="6F840311" w14:textId="77777777" w:rsidTr="001F2FD5">
        <w:trPr>
          <w:trHeight w:val="615"/>
        </w:trPr>
        <w:tc>
          <w:tcPr>
            <w:tcW w:w="1116" w:type="dxa"/>
          </w:tcPr>
          <w:p w14:paraId="16078240" w14:textId="77777777" w:rsidR="00F75EA8" w:rsidRPr="00701CFC" w:rsidRDefault="00F75EA8" w:rsidP="00FD7DAE">
            <w:pPr>
              <w:pStyle w:val="TableParagraph"/>
              <w:spacing w:before="44"/>
              <w:rPr>
                <w:rFonts w:ascii="Times New Roman" w:hAnsi="Times New Roman" w:cs="Times New Roman"/>
                <w:b/>
                <w:sz w:val="16"/>
              </w:rPr>
            </w:pPr>
            <w:r w:rsidRPr="00701CFC">
              <w:rPr>
                <w:rFonts w:ascii="Times New Roman" w:hAnsi="Times New Roman" w:cs="Times New Roman"/>
                <w:b/>
                <w:sz w:val="16"/>
              </w:rPr>
              <w:t>Early group</w:t>
            </w:r>
          </w:p>
          <w:p w14:paraId="391C8B2C" w14:textId="77777777" w:rsidR="00F75EA8" w:rsidRPr="00701CFC" w:rsidRDefault="00F75EA8" w:rsidP="00FD7DAE">
            <w:pPr>
              <w:pStyle w:val="TableParagraph"/>
              <w:spacing w:before="38" w:line="167" w:lineRule="exact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Patients</w:t>
            </w:r>
          </w:p>
        </w:tc>
        <w:tc>
          <w:tcPr>
            <w:tcW w:w="1087" w:type="dxa"/>
          </w:tcPr>
          <w:p w14:paraId="1713DA1F" w14:textId="7777777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6FA3A782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age</w:t>
            </w:r>
            <w:r w:rsidRPr="00701CFC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</w:rPr>
              <w:t>(years)</w:t>
            </w:r>
          </w:p>
        </w:tc>
        <w:tc>
          <w:tcPr>
            <w:tcW w:w="972" w:type="dxa"/>
            <w:vAlign w:val="center"/>
          </w:tcPr>
          <w:p w14:paraId="740DBBEF" w14:textId="25804CFF" w:rsidR="00F75EA8" w:rsidRPr="001F2FD5" w:rsidRDefault="00F75EA8" w:rsidP="001F2FD5">
            <w:pPr>
              <w:pStyle w:val="TableParagraph"/>
              <w:spacing w:before="1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2FD5">
              <w:rPr>
                <w:rFonts w:ascii="Times New Roman" w:hAnsi="Times New Roman" w:cs="Times New Roman"/>
                <w:sz w:val="16"/>
                <w:szCs w:val="16"/>
              </w:rPr>
              <w:t>Time since stroke</w:t>
            </w:r>
            <w:r w:rsidR="000507E0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972" w:type="dxa"/>
          </w:tcPr>
          <w:p w14:paraId="745E14AB" w14:textId="38E2E8E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584BDA6F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314" w:type="dxa"/>
          </w:tcPr>
          <w:p w14:paraId="7107A6F8" w14:textId="7777777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4D9D5F58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handedness</w:t>
            </w:r>
          </w:p>
        </w:tc>
        <w:tc>
          <w:tcPr>
            <w:tcW w:w="909" w:type="dxa"/>
          </w:tcPr>
          <w:p w14:paraId="295F9880" w14:textId="7777777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536A1EB2" w14:textId="5FA68D3A" w:rsidR="00F75EA8" w:rsidRPr="00701CFC" w:rsidRDefault="00F75EA8" w:rsidP="00FD7DAE">
            <w:pPr>
              <w:pStyle w:val="TableParagraph"/>
              <w:spacing w:before="0" w:line="167" w:lineRule="exact"/>
              <w:ind w:left="12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</w:t>
            </w:r>
            <w:r w:rsidRPr="00701CFC">
              <w:rPr>
                <w:rFonts w:ascii="Times New Roman" w:hAnsi="Times New Roman" w:cs="Times New Roman"/>
                <w:sz w:val="16"/>
              </w:rPr>
              <w:t>troke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AC7B0F">
              <w:rPr>
                <w:rFonts w:ascii="Times New Roman" w:hAnsi="Times New Roman" w:cs="Times New Roman"/>
                <w:sz w:val="16"/>
              </w:rPr>
              <w:t>hemisphere</w:t>
            </w:r>
          </w:p>
        </w:tc>
        <w:tc>
          <w:tcPr>
            <w:tcW w:w="1103" w:type="dxa"/>
          </w:tcPr>
          <w:p w14:paraId="29287559" w14:textId="7777777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102A9347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M-UE</w:t>
            </w:r>
          </w:p>
        </w:tc>
        <w:tc>
          <w:tcPr>
            <w:tcW w:w="1146" w:type="dxa"/>
            <w:vAlign w:val="center"/>
          </w:tcPr>
          <w:p w14:paraId="7CBEA7E3" w14:textId="3ABD1E3A" w:rsidR="00F75EA8" w:rsidRPr="00207B4D" w:rsidRDefault="00F75EA8" w:rsidP="00207B4D">
            <w:pPr>
              <w:pStyle w:val="TableParagraph"/>
              <w:spacing w:before="1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7B4D">
              <w:rPr>
                <w:rFonts w:ascii="Times New Roman" w:hAnsi="Times New Roman" w:cs="Times New Roman"/>
                <w:sz w:val="16"/>
                <w:szCs w:val="16"/>
              </w:rPr>
              <w:t>ARAT</w:t>
            </w:r>
          </w:p>
        </w:tc>
        <w:tc>
          <w:tcPr>
            <w:tcW w:w="1096" w:type="dxa"/>
            <w:gridSpan w:val="2"/>
          </w:tcPr>
          <w:p w14:paraId="4C60CA42" w14:textId="51170F9C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383C1A0C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312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01CFC">
              <w:rPr>
                <w:rFonts w:ascii="Times New Roman" w:hAnsi="Times New Roman" w:cs="Times New Roman"/>
                <w:sz w:val="16"/>
              </w:rPr>
              <w:t>MoCa</w:t>
            </w:r>
            <w:proofErr w:type="spellEnd"/>
          </w:p>
        </w:tc>
        <w:tc>
          <w:tcPr>
            <w:tcW w:w="1370" w:type="dxa"/>
          </w:tcPr>
          <w:p w14:paraId="74C0108E" w14:textId="77777777" w:rsidR="00F75EA8" w:rsidRPr="00701CFC" w:rsidRDefault="00F75EA8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0747FB65" w14:textId="77777777" w:rsidR="00F75EA8" w:rsidRPr="00701CFC" w:rsidRDefault="00F75EA8" w:rsidP="00FD7DAE">
            <w:pPr>
              <w:pStyle w:val="TableParagraph"/>
              <w:spacing w:before="0" w:line="167" w:lineRule="exact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DS</w:t>
            </w:r>
          </w:p>
        </w:tc>
      </w:tr>
      <w:tr w:rsidR="00E97BFC" w:rsidRPr="00701CFC" w14:paraId="7EAEC5D8" w14:textId="77777777" w:rsidTr="00207B4D">
        <w:trPr>
          <w:trHeight w:val="207"/>
        </w:trPr>
        <w:tc>
          <w:tcPr>
            <w:tcW w:w="11085" w:type="dxa"/>
            <w:gridSpan w:val="11"/>
          </w:tcPr>
          <w:p w14:paraId="367697EA" w14:textId="393BB5F6" w:rsidR="00E97BFC" w:rsidRPr="00701CFC" w:rsidRDefault="00E97BFC" w:rsidP="00AC7B0F">
            <w:pPr>
              <w:pStyle w:val="TableParagraph"/>
              <w:tabs>
                <w:tab w:val="left" w:pos="4617"/>
                <w:tab w:val="left" w:pos="9019"/>
              </w:tabs>
              <w:spacing w:before="0" w:line="181" w:lineRule="exact"/>
              <w:ind w:left="0" w:right="-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ab/>
            </w: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ab/>
            </w:r>
          </w:p>
        </w:tc>
      </w:tr>
      <w:tr w:rsidR="00207B4D" w:rsidRPr="00701CFC" w14:paraId="1920218F" w14:textId="77777777" w:rsidTr="00207B4D">
        <w:trPr>
          <w:trHeight w:val="245"/>
        </w:trPr>
        <w:tc>
          <w:tcPr>
            <w:tcW w:w="1116" w:type="dxa"/>
          </w:tcPr>
          <w:p w14:paraId="11E8E782" w14:textId="77777777" w:rsidR="00F75EA8" w:rsidRPr="00701CFC" w:rsidRDefault="00F75EA8" w:rsidP="00FD7DAE">
            <w:pPr>
              <w:pStyle w:val="TableParagraph"/>
              <w:spacing w:before="2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087" w:type="dxa"/>
          </w:tcPr>
          <w:p w14:paraId="2F061967" w14:textId="77777777" w:rsidR="00F75EA8" w:rsidRPr="00701CFC" w:rsidRDefault="00F75EA8" w:rsidP="00FD7DAE">
            <w:pPr>
              <w:pStyle w:val="TableParagraph"/>
              <w:spacing w:before="21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972" w:type="dxa"/>
          </w:tcPr>
          <w:p w14:paraId="0D306C4E" w14:textId="32B5B46F" w:rsidR="00F75EA8" w:rsidRPr="00701CFC" w:rsidRDefault="001F2FD5" w:rsidP="00FD7DAE">
            <w:pPr>
              <w:pStyle w:val="TableParagraph"/>
              <w:spacing w:before="21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972" w:type="dxa"/>
          </w:tcPr>
          <w:p w14:paraId="18096095" w14:textId="54F66FEB" w:rsidR="00F75EA8" w:rsidRPr="00701CFC" w:rsidRDefault="00F75EA8" w:rsidP="00FD7DAE">
            <w:pPr>
              <w:pStyle w:val="TableParagraph"/>
              <w:spacing w:before="21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3ACAF7A4" w14:textId="77777777" w:rsidR="00F75EA8" w:rsidRPr="00701CFC" w:rsidRDefault="00F75EA8" w:rsidP="00FD7DAE">
            <w:pPr>
              <w:pStyle w:val="TableParagraph"/>
              <w:spacing w:before="21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78B1B4F" w14:textId="77777777" w:rsidR="00F75EA8" w:rsidRPr="00701CFC" w:rsidRDefault="00F75EA8" w:rsidP="00FD7DAE">
            <w:pPr>
              <w:pStyle w:val="TableParagraph"/>
              <w:spacing w:before="21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4EA3592D" w14:textId="77777777" w:rsidR="00F75EA8" w:rsidRPr="00701CFC" w:rsidRDefault="00F75EA8" w:rsidP="00FD7DAE">
            <w:pPr>
              <w:pStyle w:val="TableParagraph"/>
              <w:spacing w:before="21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1146" w:type="dxa"/>
          </w:tcPr>
          <w:p w14:paraId="66D6FCDC" w14:textId="69AA2AA4" w:rsidR="00F75EA8" w:rsidRPr="00701CFC" w:rsidRDefault="00207B4D" w:rsidP="00FD7DAE">
            <w:pPr>
              <w:pStyle w:val="TableParagraph"/>
              <w:spacing w:before="21"/>
              <w:ind w:left="31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54</w:t>
            </w:r>
          </w:p>
        </w:tc>
        <w:tc>
          <w:tcPr>
            <w:tcW w:w="1096" w:type="dxa"/>
            <w:gridSpan w:val="2"/>
          </w:tcPr>
          <w:p w14:paraId="6BA0E504" w14:textId="6D1557D2" w:rsidR="00F75EA8" w:rsidRPr="00701CFC" w:rsidRDefault="00F75EA8" w:rsidP="00FD7DAE">
            <w:pPr>
              <w:pStyle w:val="TableParagraph"/>
              <w:spacing w:before="21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167ECA35" w14:textId="77777777" w:rsidR="00F75EA8" w:rsidRPr="00701CFC" w:rsidRDefault="00F75EA8" w:rsidP="00FD7DAE">
            <w:pPr>
              <w:pStyle w:val="TableParagraph"/>
              <w:spacing w:before="21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70518BE4" w14:textId="77777777" w:rsidTr="00207B4D">
        <w:trPr>
          <w:trHeight w:val="259"/>
        </w:trPr>
        <w:tc>
          <w:tcPr>
            <w:tcW w:w="1116" w:type="dxa"/>
          </w:tcPr>
          <w:p w14:paraId="00B41750" w14:textId="77777777" w:rsidR="00F75EA8" w:rsidRPr="00701CFC" w:rsidRDefault="00F75EA8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087" w:type="dxa"/>
          </w:tcPr>
          <w:p w14:paraId="17EEF98F" w14:textId="77777777" w:rsidR="00F75EA8" w:rsidRPr="00701CFC" w:rsidRDefault="00F75EA8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972" w:type="dxa"/>
          </w:tcPr>
          <w:p w14:paraId="42CDC577" w14:textId="4DDD429C" w:rsidR="00F75EA8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972" w:type="dxa"/>
          </w:tcPr>
          <w:p w14:paraId="45E89DD8" w14:textId="15B7AF53" w:rsidR="00F75EA8" w:rsidRPr="00701CFC" w:rsidRDefault="00F75EA8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7FC43F9" w14:textId="77777777" w:rsidR="00F75EA8" w:rsidRPr="00701CFC" w:rsidRDefault="00F75EA8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01CFC">
              <w:rPr>
                <w:rFonts w:ascii="Times New Roman" w:hAnsi="Times New Roman" w:cs="Times New Roman"/>
                <w:sz w:val="16"/>
              </w:rPr>
              <w:t>Ambi</w:t>
            </w:r>
            <w:proofErr w:type="spellEnd"/>
          </w:p>
        </w:tc>
        <w:tc>
          <w:tcPr>
            <w:tcW w:w="909" w:type="dxa"/>
          </w:tcPr>
          <w:p w14:paraId="73C850D1" w14:textId="77777777" w:rsidR="00F75EA8" w:rsidRPr="00701CFC" w:rsidRDefault="00F75EA8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66D145F4" w14:textId="77777777" w:rsidR="00F75EA8" w:rsidRPr="00701CFC" w:rsidRDefault="00F75EA8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146" w:type="dxa"/>
          </w:tcPr>
          <w:p w14:paraId="480AD5B2" w14:textId="103E8CFB" w:rsidR="00F75EA8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55</w:t>
            </w:r>
          </w:p>
        </w:tc>
        <w:tc>
          <w:tcPr>
            <w:tcW w:w="1096" w:type="dxa"/>
            <w:gridSpan w:val="2"/>
          </w:tcPr>
          <w:p w14:paraId="05758E5E" w14:textId="60AF8193" w:rsidR="00F75EA8" w:rsidRPr="00701CFC" w:rsidRDefault="00F75EA8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09E34EC5" w14:textId="77777777" w:rsidR="00F75EA8" w:rsidRPr="00701CFC" w:rsidRDefault="00F75EA8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207B4D" w:rsidRPr="00701CFC" w14:paraId="71892914" w14:textId="77777777" w:rsidTr="00207B4D">
        <w:trPr>
          <w:trHeight w:val="258"/>
        </w:trPr>
        <w:tc>
          <w:tcPr>
            <w:tcW w:w="1116" w:type="dxa"/>
          </w:tcPr>
          <w:p w14:paraId="0370B01B" w14:textId="77777777" w:rsidR="00F75EA8" w:rsidRPr="00701CFC" w:rsidRDefault="00F75EA8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15209C1B" w14:textId="77777777" w:rsidR="00F75EA8" w:rsidRPr="00701CFC" w:rsidRDefault="00F75EA8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972" w:type="dxa"/>
          </w:tcPr>
          <w:p w14:paraId="5AC2B4A2" w14:textId="679BD2AF" w:rsidR="00F75EA8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972" w:type="dxa"/>
          </w:tcPr>
          <w:p w14:paraId="1F11764D" w14:textId="6B1D368D" w:rsidR="00F75EA8" w:rsidRPr="00701CFC" w:rsidRDefault="00F75EA8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7BF42E2D" w14:textId="77777777" w:rsidR="00F75EA8" w:rsidRPr="00701CFC" w:rsidRDefault="00F75EA8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19C7C1E" w14:textId="77777777" w:rsidR="00F75EA8" w:rsidRPr="00701CFC" w:rsidRDefault="00F75EA8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4B5269D5" w14:textId="77777777" w:rsidR="00F75EA8" w:rsidRPr="00701CFC" w:rsidRDefault="00F75EA8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1146" w:type="dxa"/>
          </w:tcPr>
          <w:p w14:paraId="4F112955" w14:textId="3383CA47" w:rsidR="00F75EA8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39</w:t>
            </w:r>
          </w:p>
        </w:tc>
        <w:tc>
          <w:tcPr>
            <w:tcW w:w="1096" w:type="dxa"/>
            <w:gridSpan w:val="2"/>
          </w:tcPr>
          <w:p w14:paraId="33B2EF8A" w14:textId="62B4D9B7" w:rsidR="00F75EA8" w:rsidRPr="00701CFC" w:rsidRDefault="00F75EA8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729C4ED5" w14:textId="77777777" w:rsidR="00F75EA8" w:rsidRPr="00701CFC" w:rsidRDefault="00F75EA8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207B4D" w:rsidRPr="00701CFC" w14:paraId="48884FE5" w14:textId="77777777" w:rsidTr="00207B4D">
        <w:trPr>
          <w:trHeight w:val="259"/>
        </w:trPr>
        <w:tc>
          <w:tcPr>
            <w:tcW w:w="1116" w:type="dxa"/>
          </w:tcPr>
          <w:p w14:paraId="35F9CD17" w14:textId="77777777" w:rsidR="00F75EA8" w:rsidRPr="00701CFC" w:rsidRDefault="00F75EA8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87" w:type="dxa"/>
          </w:tcPr>
          <w:p w14:paraId="4B3DC9B1" w14:textId="77777777" w:rsidR="00F75EA8" w:rsidRPr="00701CFC" w:rsidRDefault="00F75EA8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6</w:t>
            </w:r>
          </w:p>
        </w:tc>
        <w:tc>
          <w:tcPr>
            <w:tcW w:w="972" w:type="dxa"/>
          </w:tcPr>
          <w:p w14:paraId="4BCAA212" w14:textId="2D38300F" w:rsidR="00F75EA8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972" w:type="dxa"/>
          </w:tcPr>
          <w:p w14:paraId="1C6F5914" w14:textId="7A989CF7" w:rsidR="00F75EA8" w:rsidRPr="00701CFC" w:rsidRDefault="00F75EA8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76B91C92" w14:textId="77777777" w:rsidR="00F75EA8" w:rsidRPr="00701CFC" w:rsidRDefault="00F75EA8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689F1BE" w14:textId="77777777" w:rsidR="00F75EA8" w:rsidRPr="00701CFC" w:rsidRDefault="00F75EA8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650BE4A8" w14:textId="77777777" w:rsidR="00F75EA8" w:rsidRPr="00701CFC" w:rsidRDefault="00F75EA8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146" w:type="dxa"/>
          </w:tcPr>
          <w:p w14:paraId="150BE3D0" w14:textId="7710A49D" w:rsidR="00F75EA8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57</w:t>
            </w:r>
          </w:p>
        </w:tc>
        <w:tc>
          <w:tcPr>
            <w:tcW w:w="1096" w:type="dxa"/>
            <w:gridSpan w:val="2"/>
          </w:tcPr>
          <w:p w14:paraId="144FEAAF" w14:textId="606B7246" w:rsidR="00F75EA8" w:rsidRPr="00701CFC" w:rsidRDefault="00F75EA8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58EAF365" w14:textId="77777777" w:rsidR="00F75EA8" w:rsidRPr="00701CFC" w:rsidRDefault="00F75EA8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68638FFB" w14:textId="77777777" w:rsidTr="00207B4D">
        <w:trPr>
          <w:trHeight w:val="258"/>
        </w:trPr>
        <w:tc>
          <w:tcPr>
            <w:tcW w:w="1116" w:type="dxa"/>
          </w:tcPr>
          <w:p w14:paraId="306DD4BE" w14:textId="77777777" w:rsidR="00F75EA8" w:rsidRPr="00701CFC" w:rsidRDefault="00F75EA8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087" w:type="dxa"/>
          </w:tcPr>
          <w:p w14:paraId="00873A9E" w14:textId="77777777" w:rsidR="00F75EA8" w:rsidRPr="00701CFC" w:rsidRDefault="00F75EA8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972" w:type="dxa"/>
          </w:tcPr>
          <w:p w14:paraId="39505C7F" w14:textId="7723FBA5" w:rsidR="00F75EA8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972" w:type="dxa"/>
          </w:tcPr>
          <w:p w14:paraId="5EE07EB6" w14:textId="37B86D92" w:rsidR="00F75EA8" w:rsidRPr="00701CFC" w:rsidRDefault="00F75EA8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569F89D" w14:textId="77777777" w:rsidR="00F75EA8" w:rsidRPr="00701CFC" w:rsidRDefault="00F75EA8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D7384F0" w14:textId="77777777" w:rsidR="00F75EA8" w:rsidRPr="00701CFC" w:rsidRDefault="00F75EA8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43BFC63A" w14:textId="77777777" w:rsidR="00F75EA8" w:rsidRPr="00701CFC" w:rsidRDefault="00F75EA8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1146" w:type="dxa"/>
          </w:tcPr>
          <w:p w14:paraId="2A06ECA6" w14:textId="4970736A" w:rsidR="00F75EA8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45</w:t>
            </w:r>
          </w:p>
        </w:tc>
        <w:tc>
          <w:tcPr>
            <w:tcW w:w="1096" w:type="dxa"/>
            <w:gridSpan w:val="2"/>
          </w:tcPr>
          <w:p w14:paraId="2F246D26" w14:textId="042F6A1F" w:rsidR="00F75EA8" w:rsidRPr="00701CFC" w:rsidRDefault="00F75EA8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237C089F" w14:textId="77777777" w:rsidR="00F75EA8" w:rsidRPr="00701CFC" w:rsidRDefault="00F75EA8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207B4D" w:rsidRPr="00701CFC" w14:paraId="314AE937" w14:textId="77777777" w:rsidTr="00207B4D">
        <w:trPr>
          <w:trHeight w:val="258"/>
        </w:trPr>
        <w:tc>
          <w:tcPr>
            <w:tcW w:w="1116" w:type="dxa"/>
          </w:tcPr>
          <w:p w14:paraId="4E977051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22BCAEFE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972" w:type="dxa"/>
          </w:tcPr>
          <w:p w14:paraId="275416F6" w14:textId="62536BFB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972" w:type="dxa"/>
          </w:tcPr>
          <w:p w14:paraId="3B91F867" w14:textId="5AF94189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9F34EBF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620F298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3C73B023" w14:textId="099977F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155" w:type="dxa"/>
            <w:gridSpan w:val="2"/>
          </w:tcPr>
          <w:p w14:paraId="290778B4" w14:textId="7600D43D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1087" w:type="dxa"/>
          </w:tcPr>
          <w:p w14:paraId="1EAE4FCF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20387771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207B4D" w:rsidRPr="00701CFC" w14:paraId="347B8B85" w14:textId="77777777" w:rsidTr="00207B4D">
        <w:trPr>
          <w:trHeight w:val="258"/>
        </w:trPr>
        <w:tc>
          <w:tcPr>
            <w:tcW w:w="1116" w:type="dxa"/>
          </w:tcPr>
          <w:p w14:paraId="21E1C18B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087" w:type="dxa"/>
          </w:tcPr>
          <w:p w14:paraId="6CCAADD0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972" w:type="dxa"/>
          </w:tcPr>
          <w:p w14:paraId="3B890FD3" w14:textId="284AD48F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972" w:type="dxa"/>
          </w:tcPr>
          <w:p w14:paraId="367AE6DF" w14:textId="6001AE50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3F7B87A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16CF463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5037FF30" w14:textId="5F9B1CA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1155" w:type="dxa"/>
            <w:gridSpan w:val="2"/>
          </w:tcPr>
          <w:p w14:paraId="7BE87285" w14:textId="5B0D0EF6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1F7E6290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4E97E6BC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2810EA60" w14:textId="77777777" w:rsidTr="00207B4D">
        <w:trPr>
          <w:trHeight w:val="259"/>
        </w:trPr>
        <w:tc>
          <w:tcPr>
            <w:tcW w:w="1116" w:type="dxa"/>
          </w:tcPr>
          <w:p w14:paraId="02A44343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087" w:type="dxa"/>
          </w:tcPr>
          <w:p w14:paraId="72B521ED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972" w:type="dxa"/>
          </w:tcPr>
          <w:p w14:paraId="33095AFB" w14:textId="39F893B4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972" w:type="dxa"/>
          </w:tcPr>
          <w:p w14:paraId="29E370F8" w14:textId="1430E68D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571ABD8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4DA3777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00C8599F" w14:textId="5CA75D8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1155" w:type="dxa"/>
            <w:gridSpan w:val="2"/>
          </w:tcPr>
          <w:p w14:paraId="028E9A57" w14:textId="7935ECA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1087" w:type="dxa"/>
          </w:tcPr>
          <w:p w14:paraId="33C3A15F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731281F8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243F29AF" w14:textId="77777777" w:rsidTr="00207B4D">
        <w:trPr>
          <w:trHeight w:val="258"/>
        </w:trPr>
        <w:tc>
          <w:tcPr>
            <w:tcW w:w="1116" w:type="dxa"/>
          </w:tcPr>
          <w:p w14:paraId="2BFC3247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087" w:type="dxa"/>
          </w:tcPr>
          <w:p w14:paraId="052199A0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972" w:type="dxa"/>
          </w:tcPr>
          <w:p w14:paraId="1A4997AE" w14:textId="2D258D48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972" w:type="dxa"/>
          </w:tcPr>
          <w:p w14:paraId="750F3BB4" w14:textId="08F42C06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4726B83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4937C00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525956F8" w14:textId="1BBAFD1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1155" w:type="dxa"/>
            <w:gridSpan w:val="2"/>
          </w:tcPr>
          <w:p w14:paraId="7908C5B1" w14:textId="000B78CF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1087" w:type="dxa"/>
          </w:tcPr>
          <w:p w14:paraId="60951242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51EA4AA9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7D039BB2" w14:textId="77777777" w:rsidTr="00207B4D">
        <w:trPr>
          <w:trHeight w:val="258"/>
        </w:trPr>
        <w:tc>
          <w:tcPr>
            <w:tcW w:w="1116" w:type="dxa"/>
          </w:tcPr>
          <w:p w14:paraId="262EF4D2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087" w:type="dxa"/>
          </w:tcPr>
          <w:p w14:paraId="7272D262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972" w:type="dxa"/>
          </w:tcPr>
          <w:p w14:paraId="5EDD40D4" w14:textId="21266E4E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972" w:type="dxa"/>
          </w:tcPr>
          <w:p w14:paraId="39FDFF59" w14:textId="144CBC37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039DC03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6BA4166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30F5BE03" w14:textId="6F8C7CC0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1155" w:type="dxa"/>
            <w:gridSpan w:val="2"/>
          </w:tcPr>
          <w:p w14:paraId="526BA585" w14:textId="7609E5A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06B9B364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1D23AF2A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207B4D" w:rsidRPr="00701CFC" w14:paraId="2FB905B4" w14:textId="77777777" w:rsidTr="00207B4D">
        <w:trPr>
          <w:trHeight w:val="259"/>
        </w:trPr>
        <w:tc>
          <w:tcPr>
            <w:tcW w:w="1116" w:type="dxa"/>
          </w:tcPr>
          <w:p w14:paraId="0E78F9C6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087" w:type="dxa"/>
          </w:tcPr>
          <w:p w14:paraId="5212C904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972" w:type="dxa"/>
          </w:tcPr>
          <w:p w14:paraId="2D94CBD2" w14:textId="0C69A13E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972" w:type="dxa"/>
          </w:tcPr>
          <w:p w14:paraId="35B67F1D" w14:textId="690CDD5B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35373B26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2E502D0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05C7E5B1" w14:textId="7B9AB554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1155" w:type="dxa"/>
            <w:gridSpan w:val="2"/>
          </w:tcPr>
          <w:p w14:paraId="46A9AF84" w14:textId="0DDDA9EB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76BF3F81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</w:tcPr>
          <w:p w14:paraId="21F42EED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207B4D" w:rsidRPr="00701CFC" w14:paraId="01878E48" w14:textId="77777777" w:rsidTr="00207B4D">
        <w:trPr>
          <w:trHeight w:val="258"/>
        </w:trPr>
        <w:tc>
          <w:tcPr>
            <w:tcW w:w="1116" w:type="dxa"/>
          </w:tcPr>
          <w:p w14:paraId="681C886E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87" w:type="dxa"/>
          </w:tcPr>
          <w:p w14:paraId="29AACD16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972" w:type="dxa"/>
          </w:tcPr>
          <w:p w14:paraId="221369D3" w14:textId="5AE70923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188A98C4" w14:textId="405BF003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8134D87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79201F8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450958C6" w14:textId="792B40C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5" w:type="dxa"/>
            <w:gridSpan w:val="2"/>
          </w:tcPr>
          <w:p w14:paraId="77625D55" w14:textId="258994BE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13A388B5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370" w:type="dxa"/>
          </w:tcPr>
          <w:p w14:paraId="03C040EE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207B4D" w:rsidRPr="00701CFC" w14:paraId="57A84506" w14:textId="77777777" w:rsidTr="00207B4D">
        <w:trPr>
          <w:trHeight w:val="258"/>
        </w:trPr>
        <w:tc>
          <w:tcPr>
            <w:tcW w:w="1116" w:type="dxa"/>
          </w:tcPr>
          <w:p w14:paraId="486A0CE3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087" w:type="dxa"/>
          </w:tcPr>
          <w:p w14:paraId="277D4B2A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5</w:t>
            </w:r>
          </w:p>
        </w:tc>
        <w:tc>
          <w:tcPr>
            <w:tcW w:w="972" w:type="dxa"/>
          </w:tcPr>
          <w:p w14:paraId="7DCBDF9E" w14:textId="35D5727B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972" w:type="dxa"/>
          </w:tcPr>
          <w:p w14:paraId="0CB96260" w14:textId="5DCF891C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3EFFC7BB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59E1604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0BD6BE2C" w14:textId="0B61672B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1155" w:type="dxa"/>
            <w:gridSpan w:val="2"/>
          </w:tcPr>
          <w:p w14:paraId="4CBF836D" w14:textId="7598A0BC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1087" w:type="dxa"/>
          </w:tcPr>
          <w:p w14:paraId="6A21BCB2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2B50D92C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04AD9A3C" w14:textId="77777777" w:rsidTr="00207B4D">
        <w:trPr>
          <w:trHeight w:val="258"/>
        </w:trPr>
        <w:tc>
          <w:tcPr>
            <w:tcW w:w="1116" w:type="dxa"/>
          </w:tcPr>
          <w:p w14:paraId="6D6CE16D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87" w:type="dxa"/>
          </w:tcPr>
          <w:p w14:paraId="0511022B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972" w:type="dxa"/>
          </w:tcPr>
          <w:p w14:paraId="140A87FD" w14:textId="72CA4E02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972" w:type="dxa"/>
          </w:tcPr>
          <w:p w14:paraId="788CF0ED" w14:textId="114EB88C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203B4F9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3429E7A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67B09BB1" w14:textId="32BF91BF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155" w:type="dxa"/>
            <w:gridSpan w:val="2"/>
          </w:tcPr>
          <w:p w14:paraId="5DC6AF58" w14:textId="16F754E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087" w:type="dxa"/>
          </w:tcPr>
          <w:p w14:paraId="2A41BB15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36B2CEA0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207B4D" w:rsidRPr="00701CFC" w14:paraId="6F643E71" w14:textId="77777777" w:rsidTr="00207B4D">
        <w:trPr>
          <w:trHeight w:val="258"/>
        </w:trPr>
        <w:tc>
          <w:tcPr>
            <w:tcW w:w="1116" w:type="dxa"/>
          </w:tcPr>
          <w:p w14:paraId="13029590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87" w:type="dxa"/>
          </w:tcPr>
          <w:p w14:paraId="65307DC4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972" w:type="dxa"/>
          </w:tcPr>
          <w:p w14:paraId="397C9DFE" w14:textId="35E62548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1055BAD9" w14:textId="730FA011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43EDC6DC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3F2D053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42AA3EE3" w14:textId="7A471DE8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1155" w:type="dxa"/>
            <w:gridSpan w:val="2"/>
          </w:tcPr>
          <w:p w14:paraId="652EB0EE" w14:textId="652F131E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4B467DD1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</w:tcPr>
          <w:p w14:paraId="6A558F38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17A00DDA" w14:textId="77777777" w:rsidTr="00207B4D">
        <w:trPr>
          <w:trHeight w:val="259"/>
        </w:trPr>
        <w:tc>
          <w:tcPr>
            <w:tcW w:w="1116" w:type="dxa"/>
          </w:tcPr>
          <w:p w14:paraId="73BC72DA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087" w:type="dxa"/>
          </w:tcPr>
          <w:p w14:paraId="1F8F1480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972" w:type="dxa"/>
          </w:tcPr>
          <w:p w14:paraId="508DF6E6" w14:textId="634D3A5F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972" w:type="dxa"/>
          </w:tcPr>
          <w:p w14:paraId="4F123D5A" w14:textId="7CC5EFD0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9C89125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E74FE0C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3955D814" w14:textId="15533F1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1155" w:type="dxa"/>
            <w:gridSpan w:val="2"/>
          </w:tcPr>
          <w:p w14:paraId="194308C0" w14:textId="11FAC73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3BB360ED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6B9A4042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2307DE01" w14:textId="77777777" w:rsidTr="00207B4D">
        <w:trPr>
          <w:trHeight w:val="258"/>
        </w:trPr>
        <w:tc>
          <w:tcPr>
            <w:tcW w:w="1116" w:type="dxa"/>
          </w:tcPr>
          <w:p w14:paraId="724030FE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087" w:type="dxa"/>
          </w:tcPr>
          <w:p w14:paraId="23A48772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972" w:type="dxa"/>
          </w:tcPr>
          <w:p w14:paraId="17C899FD" w14:textId="3539E933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972" w:type="dxa"/>
          </w:tcPr>
          <w:p w14:paraId="79ECEDF6" w14:textId="7145A49A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171F67F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5C0A30FD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55381DE1" w14:textId="35A878A0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1155" w:type="dxa"/>
            <w:gridSpan w:val="2"/>
          </w:tcPr>
          <w:p w14:paraId="0E06455C" w14:textId="7DDE331B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1087" w:type="dxa"/>
          </w:tcPr>
          <w:p w14:paraId="219FA008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370" w:type="dxa"/>
          </w:tcPr>
          <w:p w14:paraId="03CB22EF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207B4D" w:rsidRPr="00701CFC" w14:paraId="4FFA368B" w14:textId="77777777" w:rsidTr="00207B4D">
        <w:trPr>
          <w:trHeight w:val="258"/>
        </w:trPr>
        <w:tc>
          <w:tcPr>
            <w:tcW w:w="1116" w:type="dxa"/>
          </w:tcPr>
          <w:p w14:paraId="7FDC8229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087" w:type="dxa"/>
          </w:tcPr>
          <w:p w14:paraId="497A48C5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972" w:type="dxa"/>
          </w:tcPr>
          <w:p w14:paraId="6EE8331D" w14:textId="0ED48C88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972" w:type="dxa"/>
          </w:tcPr>
          <w:p w14:paraId="73467A5D" w14:textId="05C84413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71D148F4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909" w:type="dxa"/>
          </w:tcPr>
          <w:p w14:paraId="04E8AC8F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5EA0EAB6" w14:textId="1B28641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1155" w:type="dxa"/>
            <w:gridSpan w:val="2"/>
          </w:tcPr>
          <w:p w14:paraId="6D309D6C" w14:textId="4397EB7E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7D143044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0A8CA09C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207B4D" w:rsidRPr="00701CFC" w14:paraId="15DBEA72" w14:textId="77777777" w:rsidTr="00207B4D">
        <w:trPr>
          <w:trHeight w:val="259"/>
        </w:trPr>
        <w:tc>
          <w:tcPr>
            <w:tcW w:w="1116" w:type="dxa"/>
          </w:tcPr>
          <w:p w14:paraId="4D0B6356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087" w:type="dxa"/>
          </w:tcPr>
          <w:p w14:paraId="48EEC936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91</w:t>
            </w:r>
          </w:p>
        </w:tc>
        <w:tc>
          <w:tcPr>
            <w:tcW w:w="972" w:type="dxa"/>
          </w:tcPr>
          <w:p w14:paraId="10667F77" w14:textId="61403184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972" w:type="dxa"/>
          </w:tcPr>
          <w:p w14:paraId="0BA9F6D6" w14:textId="5CFDD1CD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26F1788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AE68131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1EC8AB09" w14:textId="7794E1F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55" w:type="dxa"/>
            <w:gridSpan w:val="2"/>
          </w:tcPr>
          <w:p w14:paraId="07F704E7" w14:textId="08198EC3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087" w:type="dxa"/>
          </w:tcPr>
          <w:p w14:paraId="2A83CC10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1D3859DB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207B4D" w:rsidRPr="00701CFC" w14:paraId="22ABFD3E" w14:textId="77777777" w:rsidTr="00207B4D">
        <w:trPr>
          <w:trHeight w:val="258"/>
        </w:trPr>
        <w:tc>
          <w:tcPr>
            <w:tcW w:w="1116" w:type="dxa"/>
          </w:tcPr>
          <w:p w14:paraId="30BDE09F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087" w:type="dxa"/>
          </w:tcPr>
          <w:p w14:paraId="7F5EF8FE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972" w:type="dxa"/>
          </w:tcPr>
          <w:p w14:paraId="4B896678" w14:textId="6EF8B04E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972" w:type="dxa"/>
          </w:tcPr>
          <w:p w14:paraId="7983222E" w14:textId="4734B17A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36C32CEE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89F87CA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70C9D727" w14:textId="25AE3E4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1155" w:type="dxa"/>
            <w:gridSpan w:val="2"/>
          </w:tcPr>
          <w:p w14:paraId="1B294EB7" w14:textId="7A8BB53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1087" w:type="dxa"/>
          </w:tcPr>
          <w:p w14:paraId="1ABD7F8D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72D2F91F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  <w:tr w:rsidR="00207B4D" w:rsidRPr="00701CFC" w14:paraId="3EBE4D2B" w14:textId="77777777" w:rsidTr="00207B4D">
        <w:trPr>
          <w:trHeight w:val="258"/>
        </w:trPr>
        <w:tc>
          <w:tcPr>
            <w:tcW w:w="1116" w:type="dxa"/>
          </w:tcPr>
          <w:p w14:paraId="3B1F0B6A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087" w:type="dxa"/>
          </w:tcPr>
          <w:p w14:paraId="3105BDD2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5</w:t>
            </w:r>
          </w:p>
        </w:tc>
        <w:tc>
          <w:tcPr>
            <w:tcW w:w="972" w:type="dxa"/>
          </w:tcPr>
          <w:p w14:paraId="607D1DBF" w14:textId="6355C59E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444FF2BC" w14:textId="712CD891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4A200125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8D8C308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36A027A0" w14:textId="28986A23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1155" w:type="dxa"/>
            <w:gridSpan w:val="2"/>
          </w:tcPr>
          <w:p w14:paraId="3EBED489" w14:textId="30D01F6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1087" w:type="dxa"/>
          </w:tcPr>
          <w:p w14:paraId="39EC6250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3C846909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207B4D" w:rsidRPr="00701CFC" w14:paraId="6A7FC6FA" w14:textId="77777777" w:rsidTr="00207B4D">
        <w:trPr>
          <w:trHeight w:val="258"/>
        </w:trPr>
        <w:tc>
          <w:tcPr>
            <w:tcW w:w="1116" w:type="dxa"/>
          </w:tcPr>
          <w:p w14:paraId="25A34EBA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087" w:type="dxa"/>
          </w:tcPr>
          <w:p w14:paraId="051002D3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972" w:type="dxa"/>
          </w:tcPr>
          <w:p w14:paraId="6802D73C" w14:textId="34816DB5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972" w:type="dxa"/>
          </w:tcPr>
          <w:p w14:paraId="5249168B" w14:textId="3AEB17F5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8F2ADAF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0FDEE95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251E218E" w14:textId="7A2C7E9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1155" w:type="dxa"/>
            <w:gridSpan w:val="2"/>
          </w:tcPr>
          <w:p w14:paraId="58B6CC6E" w14:textId="4364F80E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087" w:type="dxa"/>
          </w:tcPr>
          <w:p w14:paraId="77CD6D00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1EDB9F6C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207B4D" w:rsidRPr="00701CFC" w14:paraId="1DFFC8FF" w14:textId="77777777" w:rsidTr="00207B4D">
        <w:trPr>
          <w:trHeight w:val="259"/>
        </w:trPr>
        <w:tc>
          <w:tcPr>
            <w:tcW w:w="1116" w:type="dxa"/>
          </w:tcPr>
          <w:p w14:paraId="43014F5E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087" w:type="dxa"/>
          </w:tcPr>
          <w:p w14:paraId="244EAE3B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60C27189" w14:textId="28CC44D2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972" w:type="dxa"/>
          </w:tcPr>
          <w:p w14:paraId="797EC22E" w14:textId="500812B4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EEC5A1F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C4A1109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0793C29D" w14:textId="1801DB80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1155" w:type="dxa"/>
            <w:gridSpan w:val="2"/>
          </w:tcPr>
          <w:p w14:paraId="607C3B78" w14:textId="2C12202E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19024316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</w:tcPr>
          <w:p w14:paraId="06D46A54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207B4D" w:rsidRPr="00701CFC" w14:paraId="664A8CD6" w14:textId="77777777" w:rsidTr="00207B4D">
        <w:trPr>
          <w:trHeight w:val="259"/>
        </w:trPr>
        <w:tc>
          <w:tcPr>
            <w:tcW w:w="1116" w:type="dxa"/>
          </w:tcPr>
          <w:p w14:paraId="78CEA61D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087" w:type="dxa"/>
          </w:tcPr>
          <w:p w14:paraId="2AC7B1AE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4</w:t>
            </w:r>
          </w:p>
        </w:tc>
        <w:tc>
          <w:tcPr>
            <w:tcW w:w="972" w:type="dxa"/>
          </w:tcPr>
          <w:p w14:paraId="3FD36791" w14:textId="19B8C784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972" w:type="dxa"/>
          </w:tcPr>
          <w:p w14:paraId="49F81F86" w14:textId="1E8A6F0F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4EDE442D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FEA4CC9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1D7C4A46" w14:textId="1A4E733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1155" w:type="dxa"/>
            <w:gridSpan w:val="2"/>
          </w:tcPr>
          <w:p w14:paraId="1A909E14" w14:textId="0804C222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390D1DB0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4738BA29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207B4D" w:rsidRPr="00701CFC" w14:paraId="3EE517D4" w14:textId="77777777" w:rsidTr="00207B4D">
        <w:trPr>
          <w:trHeight w:val="258"/>
        </w:trPr>
        <w:tc>
          <w:tcPr>
            <w:tcW w:w="1116" w:type="dxa"/>
          </w:tcPr>
          <w:p w14:paraId="5509D4B1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087" w:type="dxa"/>
          </w:tcPr>
          <w:p w14:paraId="75317A2A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972" w:type="dxa"/>
          </w:tcPr>
          <w:p w14:paraId="23A925DE" w14:textId="034B2AEA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972" w:type="dxa"/>
          </w:tcPr>
          <w:p w14:paraId="0628A4BB" w14:textId="2C390CB4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0445CFE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01CFC">
              <w:rPr>
                <w:rFonts w:ascii="Times New Roman" w:hAnsi="Times New Roman" w:cs="Times New Roman"/>
                <w:sz w:val="16"/>
              </w:rPr>
              <w:t>Ambi</w:t>
            </w:r>
            <w:proofErr w:type="spellEnd"/>
          </w:p>
        </w:tc>
        <w:tc>
          <w:tcPr>
            <w:tcW w:w="909" w:type="dxa"/>
          </w:tcPr>
          <w:p w14:paraId="39B06BEB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076F0C5B" w14:textId="4EA7349D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155" w:type="dxa"/>
            <w:gridSpan w:val="2"/>
          </w:tcPr>
          <w:p w14:paraId="4028E293" w14:textId="49B18BB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087" w:type="dxa"/>
          </w:tcPr>
          <w:p w14:paraId="7B88F0D3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</w:tcPr>
          <w:p w14:paraId="4F8BBD2C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</w:t>
            </w:r>
          </w:p>
        </w:tc>
      </w:tr>
      <w:tr w:rsidR="00207B4D" w:rsidRPr="00701CFC" w14:paraId="0CF782D8" w14:textId="77777777" w:rsidTr="00207B4D">
        <w:trPr>
          <w:trHeight w:val="258"/>
        </w:trPr>
        <w:tc>
          <w:tcPr>
            <w:tcW w:w="1116" w:type="dxa"/>
          </w:tcPr>
          <w:p w14:paraId="75CFE77F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087" w:type="dxa"/>
          </w:tcPr>
          <w:p w14:paraId="43F0D7EA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972" w:type="dxa"/>
          </w:tcPr>
          <w:p w14:paraId="492C7CDD" w14:textId="054B3C50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972" w:type="dxa"/>
          </w:tcPr>
          <w:p w14:paraId="099811B0" w14:textId="2B1E6C46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29EB5312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3DEB3FA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233DDB0A" w14:textId="7F9A3BE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155" w:type="dxa"/>
            <w:gridSpan w:val="2"/>
          </w:tcPr>
          <w:p w14:paraId="51AB60E0" w14:textId="49B48FE8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36B05029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2500061E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22A7468A" w14:textId="77777777" w:rsidTr="00207B4D">
        <w:trPr>
          <w:trHeight w:val="258"/>
        </w:trPr>
        <w:tc>
          <w:tcPr>
            <w:tcW w:w="1116" w:type="dxa"/>
          </w:tcPr>
          <w:p w14:paraId="0E63590F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087" w:type="dxa"/>
          </w:tcPr>
          <w:p w14:paraId="145C5DF5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972" w:type="dxa"/>
          </w:tcPr>
          <w:p w14:paraId="1FCB71BE" w14:textId="3697E3C3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972" w:type="dxa"/>
          </w:tcPr>
          <w:p w14:paraId="368D3AC0" w14:textId="4ABF1668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3139ACF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226E6D9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46141D75" w14:textId="5AF8269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5" w:type="dxa"/>
            <w:gridSpan w:val="2"/>
          </w:tcPr>
          <w:p w14:paraId="2972B8AC" w14:textId="1E3FEDBB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087" w:type="dxa"/>
          </w:tcPr>
          <w:p w14:paraId="31236DE9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373C62CE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5605C5DF" w14:textId="77777777" w:rsidTr="00207B4D">
        <w:trPr>
          <w:trHeight w:val="258"/>
        </w:trPr>
        <w:tc>
          <w:tcPr>
            <w:tcW w:w="1116" w:type="dxa"/>
          </w:tcPr>
          <w:p w14:paraId="0649DD79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087" w:type="dxa"/>
          </w:tcPr>
          <w:p w14:paraId="5AC22D6B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972" w:type="dxa"/>
          </w:tcPr>
          <w:p w14:paraId="123DC1B4" w14:textId="2FC0B1FB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972" w:type="dxa"/>
          </w:tcPr>
          <w:p w14:paraId="66554021" w14:textId="5AD75752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F8A1F28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0DA3453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77F7D6C1" w14:textId="7CEC5E04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155" w:type="dxa"/>
            <w:gridSpan w:val="2"/>
          </w:tcPr>
          <w:p w14:paraId="6E16121E" w14:textId="2FCCB2C1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5FC1EB0E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</w:tcPr>
          <w:p w14:paraId="2D635021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314D32A3" w14:textId="77777777" w:rsidTr="00207B4D">
        <w:trPr>
          <w:trHeight w:val="259"/>
        </w:trPr>
        <w:tc>
          <w:tcPr>
            <w:tcW w:w="1116" w:type="dxa"/>
          </w:tcPr>
          <w:p w14:paraId="3684EB95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087" w:type="dxa"/>
          </w:tcPr>
          <w:p w14:paraId="244E785D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46720BCD" w14:textId="771AA8E7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972" w:type="dxa"/>
          </w:tcPr>
          <w:p w14:paraId="716C5B54" w14:textId="663CD2DB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4F893A9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F4594D6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033F01CD" w14:textId="12DFBB63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1155" w:type="dxa"/>
            <w:gridSpan w:val="2"/>
          </w:tcPr>
          <w:p w14:paraId="1B6B9270" w14:textId="7B5987B8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1087" w:type="dxa"/>
          </w:tcPr>
          <w:p w14:paraId="08DD8B1D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362E8265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207B4D" w:rsidRPr="00701CFC" w14:paraId="19E02F6D" w14:textId="77777777" w:rsidTr="00207B4D">
        <w:trPr>
          <w:trHeight w:val="258"/>
        </w:trPr>
        <w:tc>
          <w:tcPr>
            <w:tcW w:w="1116" w:type="dxa"/>
          </w:tcPr>
          <w:p w14:paraId="799C57CD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087" w:type="dxa"/>
          </w:tcPr>
          <w:p w14:paraId="7DE14356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972" w:type="dxa"/>
          </w:tcPr>
          <w:p w14:paraId="28D23545" w14:textId="501406AA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972" w:type="dxa"/>
          </w:tcPr>
          <w:p w14:paraId="45E141CA" w14:textId="203B950F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DA5AC7C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7D7038B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394D7821" w14:textId="2C24893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155" w:type="dxa"/>
            <w:gridSpan w:val="2"/>
          </w:tcPr>
          <w:p w14:paraId="5EAF8D96" w14:textId="7F4FA8C3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087" w:type="dxa"/>
          </w:tcPr>
          <w:p w14:paraId="0FD7A623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370" w:type="dxa"/>
          </w:tcPr>
          <w:p w14:paraId="5F0D3CBE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207B4D" w:rsidRPr="00701CFC" w14:paraId="07F00BDC" w14:textId="77777777" w:rsidTr="00207B4D">
        <w:trPr>
          <w:trHeight w:val="258"/>
        </w:trPr>
        <w:tc>
          <w:tcPr>
            <w:tcW w:w="1116" w:type="dxa"/>
          </w:tcPr>
          <w:p w14:paraId="48881960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1087" w:type="dxa"/>
          </w:tcPr>
          <w:p w14:paraId="28425B3B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6</w:t>
            </w:r>
          </w:p>
        </w:tc>
        <w:tc>
          <w:tcPr>
            <w:tcW w:w="972" w:type="dxa"/>
          </w:tcPr>
          <w:p w14:paraId="2AB53C4D" w14:textId="44B8E60F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972" w:type="dxa"/>
          </w:tcPr>
          <w:p w14:paraId="14B2BABB" w14:textId="23526339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27B258AC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00095EE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486D9903" w14:textId="10B13BC2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1155" w:type="dxa"/>
            <w:gridSpan w:val="2"/>
          </w:tcPr>
          <w:p w14:paraId="31847DF7" w14:textId="014F56D4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1087" w:type="dxa"/>
          </w:tcPr>
          <w:p w14:paraId="42E1308B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370" w:type="dxa"/>
          </w:tcPr>
          <w:p w14:paraId="54101485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207B4D" w:rsidRPr="00701CFC" w14:paraId="186D72B7" w14:textId="77777777" w:rsidTr="00207B4D">
        <w:trPr>
          <w:trHeight w:val="258"/>
        </w:trPr>
        <w:tc>
          <w:tcPr>
            <w:tcW w:w="1116" w:type="dxa"/>
          </w:tcPr>
          <w:p w14:paraId="1F03ACB9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2</w:t>
            </w:r>
          </w:p>
        </w:tc>
        <w:tc>
          <w:tcPr>
            <w:tcW w:w="1087" w:type="dxa"/>
          </w:tcPr>
          <w:p w14:paraId="6B05F8B7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972" w:type="dxa"/>
          </w:tcPr>
          <w:p w14:paraId="2B914D64" w14:textId="36A5A5C3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972" w:type="dxa"/>
          </w:tcPr>
          <w:p w14:paraId="5F237792" w14:textId="05D73177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EAEF5E0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91B8A69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03" w:type="dxa"/>
          </w:tcPr>
          <w:p w14:paraId="572CBAAF" w14:textId="7A4E321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155" w:type="dxa"/>
            <w:gridSpan w:val="2"/>
          </w:tcPr>
          <w:p w14:paraId="4099B7AF" w14:textId="5C3434F2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1087" w:type="dxa"/>
          </w:tcPr>
          <w:p w14:paraId="642890BC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0345662D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35C89B55" w14:textId="77777777" w:rsidTr="00207B4D">
        <w:trPr>
          <w:trHeight w:val="258"/>
        </w:trPr>
        <w:tc>
          <w:tcPr>
            <w:tcW w:w="1116" w:type="dxa"/>
          </w:tcPr>
          <w:p w14:paraId="39D689F6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1087" w:type="dxa"/>
          </w:tcPr>
          <w:p w14:paraId="767764AD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972" w:type="dxa"/>
          </w:tcPr>
          <w:p w14:paraId="01BA8F21" w14:textId="5547CC1F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972" w:type="dxa"/>
          </w:tcPr>
          <w:p w14:paraId="5D5E3788" w14:textId="0052C0C9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28551D3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FA0B0F7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0428D2D2" w14:textId="24E50B3B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1155" w:type="dxa"/>
            <w:gridSpan w:val="2"/>
          </w:tcPr>
          <w:p w14:paraId="62B1DF1A" w14:textId="2DF3B1C2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087" w:type="dxa"/>
          </w:tcPr>
          <w:p w14:paraId="5CC8E473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21F10139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554A3B9A" w14:textId="77777777" w:rsidTr="00207B4D">
        <w:trPr>
          <w:trHeight w:val="259"/>
        </w:trPr>
        <w:tc>
          <w:tcPr>
            <w:tcW w:w="1116" w:type="dxa"/>
          </w:tcPr>
          <w:p w14:paraId="6BFBEB7C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4</w:t>
            </w:r>
          </w:p>
        </w:tc>
        <w:tc>
          <w:tcPr>
            <w:tcW w:w="1087" w:type="dxa"/>
          </w:tcPr>
          <w:p w14:paraId="3A85EB8F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3</w:t>
            </w:r>
          </w:p>
        </w:tc>
        <w:tc>
          <w:tcPr>
            <w:tcW w:w="972" w:type="dxa"/>
          </w:tcPr>
          <w:p w14:paraId="54D9C6E2" w14:textId="22063951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972" w:type="dxa"/>
          </w:tcPr>
          <w:p w14:paraId="3EAA9C00" w14:textId="6D1189A1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322F77AE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20F1338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1C27C377" w14:textId="01EC8C9C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1155" w:type="dxa"/>
            <w:gridSpan w:val="2"/>
          </w:tcPr>
          <w:p w14:paraId="77613058" w14:textId="41CCC89A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1087" w:type="dxa"/>
          </w:tcPr>
          <w:p w14:paraId="66889A79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219B1390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207B4D" w:rsidRPr="00701CFC" w14:paraId="671EB29A" w14:textId="77777777" w:rsidTr="00207B4D">
        <w:trPr>
          <w:trHeight w:val="268"/>
        </w:trPr>
        <w:tc>
          <w:tcPr>
            <w:tcW w:w="1116" w:type="dxa"/>
          </w:tcPr>
          <w:p w14:paraId="1BDD56F1" w14:textId="77777777" w:rsidR="00207B4D" w:rsidRPr="00701CFC" w:rsidRDefault="00207B4D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5</w:t>
            </w:r>
          </w:p>
        </w:tc>
        <w:tc>
          <w:tcPr>
            <w:tcW w:w="1087" w:type="dxa"/>
          </w:tcPr>
          <w:p w14:paraId="155D26C8" w14:textId="77777777" w:rsidR="00207B4D" w:rsidRPr="00701CFC" w:rsidRDefault="00207B4D" w:rsidP="00FD7DAE">
            <w:pPr>
              <w:pStyle w:val="TableParagraph"/>
              <w:ind w:left="11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972" w:type="dxa"/>
          </w:tcPr>
          <w:p w14:paraId="0B47172C" w14:textId="5E1C733B" w:rsidR="00207B4D" w:rsidRPr="00701CFC" w:rsidRDefault="001F2FD5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972" w:type="dxa"/>
          </w:tcPr>
          <w:p w14:paraId="31A58838" w14:textId="41AFAB30" w:rsidR="00207B4D" w:rsidRPr="00701CFC" w:rsidRDefault="00207B4D" w:rsidP="00FD7DAE">
            <w:pPr>
              <w:pStyle w:val="TableParagraph"/>
              <w:ind w:left="16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3667A3B6" w14:textId="77777777" w:rsidR="00207B4D" w:rsidRPr="00701CFC" w:rsidRDefault="00207B4D" w:rsidP="00FD7DAE">
            <w:pPr>
              <w:pStyle w:val="TableParagraph"/>
              <w:ind w:left="3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1004F04" w14:textId="77777777" w:rsidR="00207B4D" w:rsidRPr="00701CFC" w:rsidRDefault="00207B4D" w:rsidP="00FD7DAE">
            <w:pPr>
              <w:pStyle w:val="TableParagraph"/>
              <w:ind w:left="128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03" w:type="dxa"/>
          </w:tcPr>
          <w:p w14:paraId="740E0CD9" w14:textId="6ADAFCA9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1155" w:type="dxa"/>
            <w:gridSpan w:val="2"/>
          </w:tcPr>
          <w:p w14:paraId="43E41462" w14:textId="7A52F532" w:rsidR="00207B4D" w:rsidRPr="00701CFC" w:rsidRDefault="00207B4D" w:rsidP="00FD7DAE">
            <w:pPr>
              <w:pStyle w:val="TableParagraph"/>
              <w:ind w:left="34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1087" w:type="dxa"/>
          </w:tcPr>
          <w:p w14:paraId="1FEEDBD4" w14:textId="77777777" w:rsidR="00207B4D" w:rsidRPr="00701CFC" w:rsidRDefault="00207B4D" w:rsidP="00FD7DAE">
            <w:pPr>
              <w:pStyle w:val="TableParagraph"/>
              <w:ind w:left="31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297420E5" w14:textId="77777777" w:rsidR="00207B4D" w:rsidRPr="00701CFC" w:rsidRDefault="00207B4D" w:rsidP="00FD7DAE">
            <w:pPr>
              <w:pStyle w:val="TableParagraph"/>
              <w:ind w:left="353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</w:tbl>
    <w:p w14:paraId="1FB6ADBE" w14:textId="77777777" w:rsidR="0052041E" w:rsidRPr="00701CFC" w:rsidRDefault="0052041E" w:rsidP="0052041E">
      <w:pPr>
        <w:rPr>
          <w:rFonts w:ascii="Times New Roman" w:hAnsi="Times New Roman" w:cs="Times New Roman"/>
          <w:sz w:val="16"/>
        </w:rPr>
        <w:sectPr w:rsidR="0052041E" w:rsidRPr="00701CFC">
          <w:headerReference w:type="default" r:id="rId6"/>
          <w:pgSz w:w="12240" w:h="15840"/>
          <w:pgMar w:top="420" w:right="40" w:bottom="820" w:left="1340" w:header="0" w:footer="630" w:gutter="0"/>
          <w:pgNumType w:start="31"/>
          <w:cols w:space="720"/>
        </w:sectPr>
      </w:pPr>
    </w:p>
    <w:p w14:paraId="3E3405CD" w14:textId="77777777" w:rsidR="0052041E" w:rsidRPr="00701CFC" w:rsidRDefault="0052041E" w:rsidP="0052041E">
      <w:pPr>
        <w:tabs>
          <w:tab w:val="left" w:pos="9619"/>
        </w:tabs>
        <w:spacing w:before="87"/>
        <w:ind w:left="4566"/>
        <w:rPr>
          <w:rFonts w:ascii="Times New Roman" w:hAnsi="Times New Roman" w:cs="Times New Roman"/>
          <w:sz w:val="20"/>
        </w:rPr>
      </w:pPr>
      <w:r w:rsidRPr="00701CFC">
        <w:rPr>
          <w:rFonts w:ascii="Times New Roman" w:hAnsi="Times New Roman" w:cs="Times New Roman"/>
          <w:sz w:val="20"/>
        </w:rPr>
        <w:lastRenderedPageBreak/>
        <w:tab/>
      </w:r>
    </w:p>
    <w:p w14:paraId="6CCF50A7" w14:textId="77777777" w:rsidR="0052041E" w:rsidRPr="00701CFC" w:rsidRDefault="0052041E" w:rsidP="0052041E">
      <w:pPr>
        <w:pStyle w:val="BodyText"/>
        <w:rPr>
          <w:sz w:val="20"/>
        </w:rPr>
      </w:pPr>
    </w:p>
    <w:p w14:paraId="685605EF" w14:textId="77777777" w:rsidR="0052041E" w:rsidRPr="00701CFC" w:rsidRDefault="0052041E" w:rsidP="0052041E">
      <w:pPr>
        <w:pStyle w:val="BodyText"/>
        <w:rPr>
          <w:sz w:val="20"/>
        </w:rPr>
      </w:pPr>
    </w:p>
    <w:p w14:paraId="472E97FC" w14:textId="77777777" w:rsidR="0052041E" w:rsidRPr="00701CFC" w:rsidRDefault="0052041E" w:rsidP="0052041E">
      <w:pPr>
        <w:pStyle w:val="BodyText"/>
        <w:rPr>
          <w:sz w:val="20"/>
        </w:rPr>
      </w:pPr>
    </w:p>
    <w:tbl>
      <w:tblPr>
        <w:tblpPr w:leftFromText="180" w:rightFromText="180" w:vertAnchor="text" w:horzAnchor="page" w:tblpX="442" w:tblpY="439"/>
        <w:tblW w:w="1107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"/>
        <w:gridCol w:w="1119"/>
        <w:gridCol w:w="972"/>
        <w:gridCol w:w="972"/>
        <w:gridCol w:w="1314"/>
        <w:gridCol w:w="909"/>
        <w:gridCol w:w="1162"/>
        <w:gridCol w:w="1087"/>
        <w:gridCol w:w="1087"/>
        <w:gridCol w:w="1370"/>
      </w:tblGrid>
      <w:tr w:rsidR="00E97BFC" w:rsidRPr="00701CFC" w14:paraId="1DCC827B" w14:textId="77777777" w:rsidTr="001F2FD5">
        <w:trPr>
          <w:trHeight w:val="452"/>
        </w:trPr>
        <w:tc>
          <w:tcPr>
            <w:tcW w:w="1085" w:type="dxa"/>
          </w:tcPr>
          <w:p w14:paraId="6C5F315D" w14:textId="77777777" w:rsidR="00E97BFC" w:rsidRPr="00701CFC" w:rsidRDefault="00E97BFC" w:rsidP="00E97BFC">
            <w:pPr>
              <w:pStyle w:val="TableParagraph"/>
              <w:spacing w:before="44"/>
              <w:rPr>
                <w:rFonts w:ascii="Times New Roman" w:hAnsi="Times New Roman" w:cs="Times New Roman"/>
                <w:b/>
                <w:sz w:val="16"/>
              </w:rPr>
            </w:pPr>
            <w:r w:rsidRPr="00701CFC">
              <w:rPr>
                <w:rFonts w:ascii="Times New Roman" w:hAnsi="Times New Roman" w:cs="Times New Roman"/>
                <w:b/>
                <w:sz w:val="16"/>
              </w:rPr>
              <w:t>Late group</w:t>
            </w:r>
          </w:p>
          <w:p w14:paraId="1AF5AF21" w14:textId="77777777" w:rsidR="00E97BFC" w:rsidRPr="00701CFC" w:rsidRDefault="00E97BFC" w:rsidP="00E97BFC">
            <w:pPr>
              <w:pStyle w:val="TableParagraph"/>
              <w:spacing w:before="38" w:line="167" w:lineRule="exact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Patients</w:t>
            </w:r>
          </w:p>
        </w:tc>
        <w:tc>
          <w:tcPr>
            <w:tcW w:w="1119" w:type="dxa"/>
          </w:tcPr>
          <w:p w14:paraId="5E4C3FA8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2E32F27D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age</w:t>
            </w:r>
            <w:r w:rsidRPr="00701CFC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</w:rPr>
              <w:t>(years)</w:t>
            </w:r>
          </w:p>
        </w:tc>
        <w:tc>
          <w:tcPr>
            <w:tcW w:w="972" w:type="dxa"/>
            <w:vAlign w:val="center"/>
          </w:tcPr>
          <w:p w14:paraId="738D72CF" w14:textId="7A870BF6" w:rsidR="00E97BFC" w:rsidRPr="00701CFC" w:rsidRDefault="001F2FD5" w:rsidP="001F2FD5">
            <w:pPr>
              <w:pStyle w:val="TableParagraph"/>
              <w:spacing w:before="1"/>
              <w:ind w:left="0"/>
              <w:jc w:val="center"/>
              <w:rPr>
                <w:rFonts w:ascii="Times New Roman" w:hAnsi="Times New Roman" w:cs="Times New Roman"/>
                <w:sz w:val="23"/>
              </w:rPr>
            </w:pPr>
            <w:r w:rsidRPr="001F2FD5">
              <w:rPr>
                <w:rFonts w:ascii="Times New Roman" w:hAnsi="Times New Roman" w:cs="Times New Roman"/>
                <w:sz w:val="16"/>
                <w:szCs w:val="16"/>
              </w:rPr>
              <w:t>Time since stroke</w:t>
            </w:r>
          </w:p>
        </w:tc>
        <w:tc>
          <w:tcPr>
            <w:tcW w:w="972" w:type="dxa"/>
          </w:tcPr>
          <w:p w14:paraId="147A6165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35F70C46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314" w:type="dxa"/>
          </w:tcPr>
          <w:p w14:paraId="619EB630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20C04AB2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handedness</w:t>
            </w:r>
          </w:p>
        </w:tc>
        <w:tc>
          <w:tcPr>
            <w:tcW w:w="909" w:type="dxa"/>
          </w:tcPr>
          <w:p w14:paraId="0BFE60CA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38D3DBDB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12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</w:t>
            </w:r>
            <w:r w:rsidRPr="00701CFC">
              <w:rPr>
                <w:rFonts w:ascii="Times New Roman" w:hAnsi="Times New Roman" w:cs="Times New Roman"/>
                <w:sz w:val="16"/>
              </w:rPr>
              <w:t>troke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>hemisphere</w:t>
            </w:r>
          </w:p>
        </w:tc>
        <w:tc>
          <w:tcPr>
            <w:tcW w:w="1162" w:type="dxa"/>
          </w:tcPr>
          <w:p w14:paraId="32A63C6C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2E68C93C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M-UE</w:t>
            </w:r>
          </w:p>
        </w:tc>
        <w:tc>
          <w:tcPr>
            <w:tcW w:w="1087" w:type="dxa"/>
            <w:vAlign w:val="center"/>
          </w:tcPr>
          <w:p w14:paraId="04FCE003" w14:textId="73790216" w:rsidR="00E97BFC" w:rsidRPr="00701CFC" w:rsidRDefault="001F2FD5" w:rsidP="001F2FD5">
            <w:pPr>
              <w:pStyle w:val="TableParagraph"/>
              <w:spacing w:before="1"/>
              <w:ind w:left="0"/>
              <w:jc w:val="center"/>
              <w:rPr>
                <w:rFonts w:ascii="Times New Roman" w:hAnsi="Times New Roman" w:cs="Times New Roman"/>
                <w:sz w:val="23"/>
              </w:rPr>
            </w:pPr>
            <w:r w:rsidRPr="00207B4D">
              <w:rPr>
                <w:rFonts w:ascii="Times New Roman" w:hAnsi="Times New Roman" w:cs="Times New Roman"/>
                <w:sz w:val="16"/>
                <w:szCs w:val="16"/>
              </w:rPr>
              <w:t>ARAT</w:t>
            </w:r>
          </w:p>
        </w:tc>
        <w:tc>
          <w:tcPr>
            <w:tcW w:w="1087" w:type="dxa"/>
          </w:tcPr>
          <w:p w14:paraId="742A8510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1E3FBCF0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01CFC">
              <w:rPr>
                <w:rFonts w:ascii="Times New Roman" w:hAnsi="Times New Roman" w:cs="Times New Roman"/>
                <w:sz w:val="16"/>
              </w:rPr>
              <w:t>MoCa</w:t>
            </w:r>
            <w:proofErr w:type="spellEnd"/>
          </w:p>
        </w:tc>
        <w:tc>
          <w:tcPr>
            <w:tcW w:w="1370" w:type="dxa"/>
          </w:tcPr>
          <w:p w14:paraId="0E3FFC10" w14:textId="77777777" w:rsidR="00E97BFC" w:rsidRPr="00701CFC" w:rsidRDefault="00E97BFC" w:rsidP="00E97BFC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47B5A01E" w14:textId="77777777" w:rsidR="00E97BFC" w:rsidRPr="00701CFC" w:rsidRDefault="00E97BFC" w:rsidP="00E97BFC">
            <w:pPr>
              <w:pStyle w:val="TableParagraph"/>
              <w:spacing w:before="0" w:line="167" w:lineRule="exact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DS</w:t>
            </w:r>
          </w:p>
        </w:tc>
      </w:tr>
      <w:tr w:rsidR="00E97BFC" w:rsidRPr="00701CFC" w14:paraId="7647A80D" w14:textId="77777777" w:rsidTr="00E97BFC">
        <w:trPr>
          <w:trHeight w:val="207"/>
        </w:trPr>
        <w:tc>
          <w:tcPr>
            <w:tcW w:w="11077" w:type="dxa"/>
            <w:gridSpan w:val="10"/>
          </w:tcPr>
          <w:p w14:paraId="49B66B85" w14:textId="77777777" w:rsidR="00E97BFC" w:rsidRPr="00701CFC" w:rsidRDefault="00E97BFC" w:rsidP="00E97BFC">
            <w:pPr>
              <w:pStyle w:val="TableParagraph"/>
              <w:tabs>
                <w:tab w:val="left" w:pos="4617"/>
                <w:tab w:val="left" w:pos="9019"/>
              </w:tabs>
              <w:spacing w:before="0" w:line="181" w:lineRule="exact"/>
              <w:ind w:left="0" w:right="-15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ab/>
            </w:r>
            <w:r w:rsidRPr="00701CFC">
              <w:rPr>
                <w:rFonts w:ascii="Times New Roman" w:hAnsi="Times New Roman" w:cs="Times New Roman"/>
                <w:sz w:val="16"/>
                <w:u w:val="single"/>
              </w:rPr>
              <w:tab/>
            </w:r>
          </w:p>
        </w:tc>
      </w:tr>
      <w:tr w:rsidR="00E97BFC" w:rsidRPr="00701CFC" w14:paraId="3916ED3F" w14:textId="77777777" w:rsidTr="00E97BFC">
        <w:trPr>
          <w:trHeight w:val="245"/>
        </w:trPr>
        <w:tc>
          <w:tcPr>
            <w:tcW w:w="1085" w:type="dxa"/>
          </w:tcPr>
          <w:p w14:paraId="3606F9A7" w14:textId="77777777" w:rsidR="00E97BFC" w:rsidRPr="00701CFC" w:rsidRDefault="00E97BFC" w:rsidP="00E97BFC">
            <w:pPr>
              <w:pStyle w:val="TableParagraph"/>
              <w:spacing w:before="2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19" w:type="dxa"/>
          </w:tcPr>
          <w:p w14:paraId="44A44A1E" w14:textId="77777777" w:rsidR="00E97BFC" w:rsidRPr="00701CFC" w:rsidRDefault="00E97BFC" w:rsidP="00E97BFC">
            <w:pPr>
              <w:pStyle w:val="TableParagraph"/>
              <w:spacing w:before="21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972" w:type="dxa"/>
          </w:tcPr>
          <w:p w14:paraId="6DBC418E" w14:textId="551DE5E8" w:rsidR="00E97BFC" w:rsidRPr="00701CFC" w:rsidRDefault="001F2FD5" w:rsidP="00E97BFC">
            <w:pPr>
              <w:pStyle w:val="TableParagraph"/>
              <w:spacing w:before="21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19</w:t>
            </w:r>
          </w:p>
        </w:tc>
        <w:tc>
          <w:tcPr>
            <w:tcW w:w="972" w:type="dxa"/>
          </w:tcPr>
          <w:p w14:paraId="6A2BCA90" w14:textId="77777777" w:rsidR="00E97BFC" w:rsidRPr="00701CFC" w:rsidRDefault="00E97BFC" w:rsidP="00E97BFC">
            <w:pPr>
              <w:pStyle w:val="TableParagraph"/>
              <w:spacing w:before="21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D06D865" w14:textId="77777777" w:rsidR="00E97BFC" w:rsidRPr="00701CFC" w:rsidRDefault="00E97BFC" w:rsidP="00E97BFC">
            <w:pPr>
              <w:pStyle w:val="TableParagraph"/>
              <w:spacing w:before="21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AA86B9C" w14:textId="77777777" w:rsidR="00E97BFC" w:rsidRPr="00701CFC" w:rsidRDefault="00E97BFC" w:rsidP="00E97BFC">
            <w:pPr>
              <w:pStyle w:val="TableParagraph"/>
              <w:spacing w:before="21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2A354678" w14:textId="77777777" w:rsidR="00E97BFC" w:rsidRPr="00701CFC" w:rsidRDefault="00E97BFC" w:rsidP="00E97BFC">
            <w:pPr>
              <w:pStyle w:val="TableParagraph"/>
              <w:spacing w:before="21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1087" w:type="dxa"/>
          </w:tcPr>
          <w:p w14:paraId="58DD3ABD" w14:textId="2BF7ABFD" w:rsidR="00E97BFC" w:rsidRPr="00701CFC" w:rsidRDefault="001F2FD5" w:rsidP="00E97BFC">
            <w:pPr>
              <w:pStyle w:val="TableParagraph"/>
              <w:spacing w:before="21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1087" w:type="dxa"/>
          </w:tcPr>
          <w:p w14:paraId="3A235A00" w14:textId="77777777" w:rsidR="00E97BFC" w:rsidRPr="00701CFC" w:rsidRDefault="00E97BFC" w:rsidP="00E97BFC">
            <w:pPr>
              <w:pStyle w:val="TableParagraph"/>
              <w:spacing w:before="21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</w:tcPr>
          <w:p w14:paraId="794076B5" w14:textId="77777777" w:rsidR="00E97BFC" w:rsidRPr="00701CFC" w:rsidRDefault="00E97BFC" w:rsidP="00E97BFC">
            <w:pPr>
              <w:pStyle w:val="TableParagraph"/>
              <w:spacing w:before="21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E97BFC" w:rsidRPr="00701CFC" w14:paraId="5222B0E1" w14:textId="77777777" w:rsidTr="00E97BFC">
        <w:trPr>
          <w:trHeight w:val="258"/>
        </w:trPr>
        <w:tc>
          <w:tcPr>
            <w:tcW w:w="1085" w:type="dxa"/>
          </w:tcPr>
          <w:p w14:paraId="3F986E84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119" w:type="dxa"/>
          </w:tcPr>
          <w:p w14:paraId="55D4959E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972" w:type="dxa"/>
          </w:tcPr>
          <w:p w14:paraId="577CBC2B" w14:textId="69DE540D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649</w:t>
            </w:r>
          </w:p>
        </w:tc>
        <w:tc>
          <w:tcPr>
            <w:tcW w:w="972" w:type="dxa"/>
          </w:tcPr>
          <w:p w14:paraId="674B9B6E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A96B4AF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29E82BA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7609FBA6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087" w:type="dxa"/>
          </w:tcPr>
          <w:p w14:paraId="78080696" w14:textId="0D64034F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66F1AF49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</w:tcPr>
          <w:p w14:paraId="60DE7B07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46861234" w14:textId="77777777" w:rsidTr="00E97BFC">
        <w:trPr>
          <w:trHeight w:val="258"/>
        </w:trPr>
        <w:tc>
          <w:tcPr>
            <w:tcW w:w="1085" w:type="dxa"/>
          </w:tcPr>
          <w:p w14:paraId="17E892D0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19" w:type="dxa"/>
          </w:tcPr>
          <w:p w14:paraId="5054FEB1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972" w:type="dxa"/>
          </w:tcPr>
          <w:p w14:paraId="67BBB0ED" w14:textId="1B347A7E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73</w:t>
            </w:r>
          </w:p>
        </w:tc>
        <w:tc>
          <w:tcPr>
            <w:tcW w:w="972" w:type="dxa"/>
          </w:tcPr>
          <w:p w14:paraId="267F7221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24A2366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13CB780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4158933A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087" w:type="dxa"/>
          </w:tcPr>
          <w:p w14:paraId="7E14EDDC" w14:textId="427B5610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03F6104E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11DC2BB9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4</w:t>
            </w:r>
          </w:p>
        </w:tc>
      </w:tr>
      <w:tr w:rsidR="00E97BFC" w:rsidRPr="00701CFC" w14:paraId="2BF7F33F" w14:textId="77777777" w:rsidTr="00E97BFC">
        <w:trPr>
          <w:trHeight w:val="259"/>
        </w:trPr>
        <w:tc>
          <w:tcPr>
            <w:tcW w:w="1085" w:type="dxa"/>
          </w:tcPr>
          <w:p w14:paraId="20751EFF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119" w:type="dxa"/>
          </w:tcPr>
          <w:p w14:paraId="4832E8C4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972" w:type="dxa"/>
          </w:tcPr>
          <w:p w14:paraId="64186FA8" w14:textId="484ACD9D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16</w:t>
            </w:r>
          </w:p>
        </w:tc>
        <w:tc>
          <w:tcPr>
            <w:tcW w:w="972" w:type="dxa"/>
          </w:tcPr>
          <w:p w14:paraId="188072AD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2BC06E1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5260A9C6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615DE812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087" w:type="dxa"/>
          </w:tcPr>
          <w:p w14:paraId="6A9CDDE4" w14:textId="4E1EDF84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1EF96E7D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62107225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48AA5619" w14:textId="77777777" w:rsidTr="00E97BFC">
        <w:trPr>
          <w:trHeight w:val="259"/>
        </w:trPr>
        <w:tc>
          <w:tcPr>
            <w:tcW w:w="1085" w:type="dxa"/>
          </w:tcPr>
          <w:p w14:paraId="623B90C0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119" w:type="dxa"/>
          </w:tcPr>
          <w:p w14:paraId="222CFFED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972" w:type="dxa"/>
          </w:tcPr>
          <w:p w14:paraId="3362E956" w14:textId="416EAA35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06</w:t>
            </w:r>
          </w:p>
        </w:tc>
        <w:tc>
          <w:tcPr>
            <w:tcW w:w="972" w:type="dxa"/>
          </w:tcPr>
          <w:p w14:paraId="749E5198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78AD2DC0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6C11091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57A56138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1087" w:type="dxa"/>
          </w:tcPr>
          <w:p w14:paraId="7E8F7350" w14:textId="35BC1510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087" w:type="dxa"/>
          </w:tcPr>
          <w:p w14:paraId="6047B953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3A9D8955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E97BFC" w:rsidRPr="00701CFC" w14:paraId="6033AA26" w14:textId="77777777" w:rsidTr="00E97BFC">
        <w:trPr>
          <w:trHeight w:val="259"/>
        </w:trPr>
        <w:tc>
          <w:tcPr>
            <w:tcW w:w="1085" w:type="dxa"/>
          </w:tcPr>
          <w:p w14:paraId="49B5DD37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119" w:type="dxa"/>
          </w:tcPr>
          <w:p w14:paraId="60F4628B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972" w:type="dxa"/>
          </w:tcPr>
          <w:p w14:paraId="1A7546FD" w14:textId="515092CC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78</w:t>
            </w:r>
          </w:p>
        </w:tc>
        <w:tc>
          <w:tcPr>
            <w:tcW w:w="972" w:type="dxa"/>
          </w:tcPr>
          <w:p w14:paraId="20311F3F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1788645E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67F31A1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389FD245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087" w:type="dxa"/>
          </w:tcPr>
          <w:p w14:paraId="6652604E" w14:textId="4B40C745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1087" w:type="dxa"/>
          </w:tcPr>
          <w:p w14:paraId="014575DE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60C77DD8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E97BFC" w:rsidRPr="00701CFC" w14:paraId="60943E25" w14:textId="77777777" w:rsidTr="00E97BFC">
        <w:trPr>
          <w:trHeight w:val="258"/>
        </w:trPr>
        <w:tc>
          <w:tcPr>
            <w:tcW w:w="1085" w:type="dxa"/>
          </w:tcPr>
          <w:p w14:paraId="39136193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119" w:type="dxa"/>
          </w:tcPr>
          <w:p w14:paraId="37932237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972" w:type="dxa"/>
          </w:tcPr>
          <w:p w14:paraId="22945B58" w14:textId="540C108D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34</w:t>
            </w:r>
          </w:p>
        </w:tc>
        <w:tc>
          <w:tcPr>
            <w:tcW w:w="972" w:type="dxa"/>
          </w:tcPr>
          <w:p w14:paraId="3080FDC3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F93DD8E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6A787DF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24145672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87" w:type="dxa"/>
          </w:tcPr>
          <w:p w14:paraId="3B45247D" w14:textId="30F4D48A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6695976A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</w:tcPr>
          <w:p w14:paraId="13DEACB4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15888B9E" w14:textId="77777777" w:rsidTr="00E97BFC">
        <w:trPr>
          <w:trHeight w:val="258"/>
        </w:trPr>
        <w:tc>
          <w:tcPr>
            <w:tcW w:w="1085" w:type="dxa"/>
          </w:tcPr>
          <w:p w14:paraId="3220F998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119" w:type="dxa"/>
          </w:tcPr>
          <w:p w14:paraId="36140221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972" w:type="dxa"/>
          </w:tcPr>
          <w:p w14:paraId="38A27186" w14:textId="3AEC0461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321</w:t>
            </w:r>
          </w:p>
        </w:tc>
        <w:tc>
          <w:tcPr>
            <w:tcW w:w="972" w:type="dxa"/>
          </w:tcPr>
          <w:p w14:paraId="4AE9EABC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0ADF0BF6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9DA91CB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4117DFC7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087" w:type="dxa"/>
          </w:tcPr>
          <w:p w14:paraId="4BF0B6A0" w14:textId="403F88F6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087" w:type="dxa"/>
          </w:tcPr>
          <w:p w14:paraId="6C9AF017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0EF985A4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  <w:tr w:rsidR="00E97BFC" w:rsidRPr="00701CFC" w14:paraId="4C10BCB5" w14:textId="77777777" w:rsidTr="00E97BFC">
        <w:trPr>
          <w:trHeight w:val="259"/>
        </w:trPr>
        <w:tc>
          <w:tcPr>
            <w:tcW w:w="1085" w:type="dxa"/>
          </w:tcPr>
          <w:p w14:paraId="3260F83A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119" w:type="dxa"/>
          </w:tcPr>
          <w:p w14:paraId="4D1F9C04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972" w:type="dxa"/>
          </w:tcPr>
          <w:p w14:paraId="50B12237" w14:textId="4027CFAE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32</w:t>
            </w:r>
          </w:p>
        </w:tc>
        <w:tc>
          <w:tcPr>
            <w:tcW w:w="972" w:type="dxa"/>
          </w:tcPr>
          <w:p w14:paraId="367A6CE0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11AF9F80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909" w:type="dxa"/>
          </w:tcPr>
          <w:p w14:paraId="1986A7FA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5DE6D751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1087" w:type="dxa"/>
          </w:tcPr>
          <w:p w14:paraId="7BDF32C9" w14:textId="5522C3F2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3CAC4C9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39033B8F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E97BFC" w:rsidRPr="00701CFC" w14:paraId="6CDD749C" w14:textId="77777777" w:rsidTr="00E97BFC">
        <w:trPr>
          <w:trHeight w:val="259"/>
        </w:trPr>
        <w:tc>
          <w:tcPr>
            <w:tcW w:w="1085" w:type="dxa"/>
          </w:tcPr>
          <w:p w14:paraId="39244AD7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119" w:type="dxa"/>
          </w:tcPr>
          <w:p w14:paraId="4057E0D7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972" w:type="dxa"/>
          </w:tcPr>
          <w:p w14:paraId="06595D91" w14:textId="63E47C88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680</w:t>
            </w:r>
          </w:p>
        </w:tc>
        <w:tc>
          <w:tcPr>
            <w:tcW w:w="972" w:type="dxa"/>
          </w:tcPr>
          <w:p w14:paraId="2D6745C4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DEC2B9E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8524E2D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288DDEE7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087" w:type="dxa"/>
          </w:tcPr>
          <w:p w14:paraId="65AD137D" w14:textId="1C85F689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3BD19EDE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70" w:type="dxa"/>
          </w:tcPr>
          <w:p w14:paraId="73C8792C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E97BFC" w:rsidRPr="00701CFC" w14:paraId="6EB4C0C7" w14:textId="77777777" w:rsidTr="00E97BFC">
        <w:trPr>
          <w:trHeight w:val="258"/>
        </w:trPr>
        <w:tc>
          <w:tcPr>
            <w:tcW w:w="1085" w:type="dxa"/>
          </w:tcPr>
          <w:p w14:paraId="06CF669B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119" w:type="dxa"/>
          </w:tcPr>
          <w:p w14:paraId="5DA00B5E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972" w:type="dxa"/>
          </w:tcPr>
          <w:p w14:paraId="5FE104CA" w14:textId="62121464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39</w:t>
            </w:r>
          </w:p>
        </w:tc>
        <w:tc>
          <w:tcPr>
            <w:tcW w:w="972" w:type="dxa"/>
          </w:tcPr>
          <w:p w14:paraId="5681ABF2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47AE58B4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68DB98D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061406A1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087" w:type="dxa"/>
          </w:tcPr>
          <w:p w14:paraId="494F0F00" w14:textId="6D6536AC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87" w:type="dxa"/>
          </w:tcPr>
          <w:p w14:paraId="78FF5BE5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77756BC8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E97BFC" w:rsidRPr="00701CFC" w14:paraId="021A541E" w14:textId="77777777" w:rsidTr="00E97BFC">
        <w:trPr>
          <w:trHeight w:val="258"/>
        </w:trPr>
        <w:tc>
          <w:tcPr>
            <w:tcW w:w="1085" w:type="dxa"/>
          </w:tcPr>
          <w:p w14:paraId="27548C81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119" w:type="dxa"/>
          </w:tcPr>
          <w:p w14:paraId="719EEE3A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972" w:type="dxa"/>
          </w:tcPr>
          <w:p w14:paraId="79261E34" w14:textId="4FB283F1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53</w:t>
            </w:r>
          </w:p>
        </w:tc>
        <w:tc>
          <w:tcPr>
            <w:tcW w:w="972" w:type="dxa"/>
          </w:tcPr>
          <w:p w14:paraId="4661A9E6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2BBFC3E2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6CA7B15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50E0C77E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1087" w:type="dxa"/>
          </w:tcPr>
          <w:p w14:paraId="5A521825" w14:textId="5757EB6B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1087" w:type="dxa"/>
          </w:tcPr>
          <w:p w14:paraId="1A752873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1B9D7190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E97BFC" w:rsidRPr="00701CFC" w14:paraId="06F18B09" w14:textId="77777777" w:rsidTr="00E97BFC">
        <w:trPr>
          <w:trHeight w:val="259"/>
        </w:trPr>
        <w:tc>
          <w:tcPr>
            <w:tcW w:w="1085" w:type="dxa"/>
          </w:tcPr>
          <w:p w14:paraId="4719BC38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19" w:type="dxa"/>
          </w:tcPr>
          <w:p w14:paraId="41568876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0</w:t>
            </w:r>
          </w:p>
        </w:tc>
        <w:tc>
          <w:tcPr>
            <w:tcW w:w="972" w:type="dxa"/>
          </w:tcPr>
          <w:p w14:paraId="2FBDF8BA" w14:textId="51224995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00</w:t>
            </w:r>
          </w:p>
        </w:tc>
        <w:tc>
          <w:tcPr>
            <w:tcW w:w="972" w:type="dxa"/>
          </w:tcPr>
          <w:p w14:paraId="25FBB397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44256E4A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B04DCD4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3498A9F3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087" w:type="dxa"/>
          </w:tcPr>
          <w:p w14:paraId="5FBCAFB5" w14:textId="72E2E69F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1087" w:type="dxa"/>
          </w:tcPr>
          <w:p w14:paraId="64ADAA30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7566E1CE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E97BFC" w:rsidRPr="00701CFC" w14:paraId="3891F019" w14:textId="77777777" w:rsidTr="00E97BFC">
        <w:trPr>
          <w:trHeight w:val="258"/>
        </w:trPr>
        <w:tc>
          <w:tcPr>
            <w:tcW w:w="1085" w:type="dxa"/>
          </w:tcPr>
          <w:p w14:paraId="7B6F7AA9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119" w:type="dxa"/>
          </w:tcPr>
          <w:p w14:paraId="7EC18D8B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972" w:type="dxa"/>
          </w:tcPr>
          <w:p w14:paraId="625FF9EA" w14:textId="704B192F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12</w:t>
            </w:r>
          </w:p>
        </w:tc>
        <w:tc>
          <w:tcPr>
            <w:tcW w:w="972" w:type="dxa"/>
          </w:tcPr>
          <w:p w14:paraId="17037FEB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7C4F2226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2DE0C76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1B90B9B3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087" w:type="dxa"/>
          </w:tcPr>
          <w:p w14:paraId="1A30CFAA" w14:textId="7DFD2410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5D9B69BF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370" w:type="dxa"/>
          </w:tcPr>
          <w:p w14:paraId="2E34BF0C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E97BFC" w:rsidRPr="00701CFC" w14:paraId="633DB1B6" w14:textId="77777777" w:rsidTr="00E97BFC">
        <w:trPr>
          <w:trHeight w:val="259"/>
        </w:trPr>
        <w:tc>
          <w:tcPr>
            <w:tcW w:w="1085" w:type="dxa"/>
          </w:tcPr>
          <w:p w14:paraId="51B4C686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119" w:type="dxa"/>
          </w:tcPr>
          <w:p w14:paraId="1F30DB8C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0</w:t>
            </w:r>
          </w:p>
        </w:tc>
        <w:tc>
          <w:tcPr>
            <w:tcW w:w="972" w:type="dxa"/>
          </w:tcPr>
          <w:p w14:paraId="30634DAC" w14:textId="385DD35C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91</w:t>
            </w:r>
          </w:p>
        </w:tc>
        <w:tc>
          <w:tcPr>
            <w:tcW w:w="972" w:type="dxa"/>
          </w:tcPr>
          <w:p w14:paraId="6CA781B8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71285F8F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4E6EA8F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19C1424C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1087" w:type="dxa"/>
          </w:tcPr>
          <w:p w14:paraId="261928FD" w14:textId="2F3E43D8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087" w:type="dxa"/>
          </w:tcPr>
          <w:p w14:paraId="2E464169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58482845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E97BFC" w:rsidRPr="00701CFC" w14:paraId="398E9C9E" w14:textId="77777777" w:rsidTr="00E97BFC">
        <w:trPr>
          <w:trHeight w:val="258"/>
        </w:trPr>
        <w:tc>
          <w:tcPr>
            <w:tcW w:w="1085" w:type="dxa"/>
          </w:tcPr>
          <w:p w14:paraId="50D77A5E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119" w:type="dxa"/>
          </w:tcPr>
          <w:p w14:paraId="757E4D86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972" w:type="dxa"/>
          </w:tcPr>
          <w:p w14:paraId="097104AB" w14:textId="74BD5B8E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49</w:t>
            </w:r>
          </w:p>
        </w:tc>
        <w:tc>
          <w:tcPr>
            <w:tcW w:w="972" w:type="dxa"/>
          </w:tcPr>
          <w:p w14:paraId="4FCCD8AE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00A16CC6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BD6881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002F17D3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087" w:type="dxa"/>
          </w:tcPr>
          <w:p w14:paraId="29B1AD34" w14:textId="6FD984F5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087" w:type="dxa"/>
          </w:tcPr>
          <w:p w14:paraId="204E7C89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370" w:type="dxa"/>
          </w:tcPr>
          <w:p w14:paraId="7E0C510F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</w:t>
            </w:r>
          </w:p>
        </w:tc>
      </w:tr>
      <w:tr w:rsidR="00E97BFC" w:rsidRPr="00701CFC" w14:paraId="19399B9A" w14:textId="77777777" w:rsidTr="00E97BFC">
        <w:trPr>
          <w:trHeight w:val="258"/>
        </w:trPr>
        <w:tc>
          <w:tcPr>
            <w:tcW w:w="1085" w:type="dxa"/>
          </w:tcPr>
          <w:p w14:paraId="2F1B3018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119" w:type="dxa"/>
          </w:tcPr>
          <w:p w14:paraId="4110C244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972" w:type="dxa"/>
          </w:tcPr>
          <w:p w14:paraId="3AF9715C" w14:textId="6A7C6072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77</w:t>
            </w:r>
          </w:p>
        </w:tc>
        <w:tc>
          <w:tcPr>
            <w:tcW w:w="972" w:type="dxa"/>
          </w:tcPr>
          <w:p w14:paraId="0E7EBB47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2EE35901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2DA3668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686612B7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1087" w:type="dxa"/>
          </w:tcPr>
          <w:p w14:paraId="2EE8D5A4" w14:textId="5A0CB1C7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1087" w:type="dxa"/>
          </w:tcPr>
          <w:p w14:paraId="3558C24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</w:tcPr>
          <w:p w14:paraId="2922057F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E97BFC" w:rsidRPr="00701CFC" w14:paraId="38565BDE" w14:textId="77777777" w:rsidTr="00E97BFC">
        <w:trPr>
          <w:trHeight w:val="259"/>
        </w:trPr>
        <w:tc>
          <w:tcPr>
            <w:tcW w:w="1085" w:type="dxa"/>
          </w:tcPr>
          <w:p w14:paraId="52131AD7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119" w:type="dxa"/>
          </w:tcPr>
          <w:p w14:paraId="41F99747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8</w:t>
            </w:r>
          </w:p>
        </w:tc>
        <w:tc>
          <w:tcPr>
            <w:tcW w:w="972" w:type="dxa"/>
          </w:tcPr>
          <w:p w14:paraId="1F2D4B39" w14:textId="5B88FB21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2</w:t>
            </w:r>
          </w:p>
        </w:tc>
        <w:tc>
          <w:tcPr>
            <w:tcW w:w="972" w:type="dxa"/>
          </w:tcPr>
          <w:p w14:paraId="27AB87AD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7A80B3A3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6787278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45CC41FB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1087" w:type="dxa"/>
          </w:tcPr>
          <w:p w14:paraId="480C1299" w14:textId="31FBFC4E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12325E50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3158D7AA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5346B125" w14:textId="77777777" w:rsidTr="00E97BFC">
        <w:trPr>
          <w:trHeight w:val="259"/>
        </w:trPr>
        <w:tc>
          <w:tcPr>
            <w:tcW w:w="1085" w:type="dxa"/>
          </w:tcPr>
          <w:p w14:paraId="640F1595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119" w:type="dxa"/>
          </w:tcPr>
          <w:p w14:paraId="31BBEF57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9</w:t>
            </w:r>
          </w:p>
        </w:tc>
        <w:tc>
          <w:tcPr>
            <w:tcW w:w="972" w:type="dxa"/>
          </w:tcPr>
          <w:p w14:paraId="11D999E6" w14:textId="125C268B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972" w:type="dxa"/>
          </w:tcPr>
          <w:p w14:paraId="63F1D65B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4FB95E0A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5597E9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2559982F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087" w:type="dxa"/>
          </w:tcPr>
          <w:p w14:paraId="79300130" w14:textId="596B50FE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87" w:type="dxa"/>
          </w:tcPr>
          <w:p w14:paraId="41AA7E8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</w:tcPr>
          <w:p w14:paraId="44C4F70E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8</w:t>
            </w:r>
          </w:p>
        </w:tc>
      </w:tr>
      <w:tr w:rsidR="00E97BFC" w:rsidRPr="00701CFC" w14:paraId="52BD263F" w14:textId="77777777" w:rsidTr="00E97BFC">
        <w:trPr>
          <w:trHeight w:val="258"/>
        </w:trPr>
        <w:tc>
          <w:tcPr>
            <w:tcW w:w="1085" w:type="dxa"/>
          </w:tcPr>
          <w:p w14:paraId="5A06C935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119" w:type="dxa"/>
          </w:tcPr>
          <w:p w14:paraId="5161DE41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972" w:type="dxa"/>
          </w:tcPr>
          <w:p w14:paraId="329841F3" w14:textId="6B53DEA1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51</w:t>
            </w:r>
          </w:p>
        </w:tc>
        <w:tc>
          <w:tcPr>
            <w:tcW w:w="972" w:type="dxa"/>
          </w:tcPr>
          <w:p w14:paraId="1626D50E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AC84264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1FA7DB09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058AA08B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1087" w:type="dxa"/>
          </w:tcPr>
          <w:p w14:paraId="323DB7C8" w14:textId="3E592328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87" w:type="dxa"/>
          </w:tcPr>
          <w:p w14:paraId="04C051D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61108B4E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E97BFC" w:rsidRPr="00701CFC" w14:paraId="3B02ED08" w14:textId="77777777" w:rsidTr="00E97BFC">
        <w:trPr>
          <w:trHeight w:val="258"/>
        </w:trPr>
        <w:tc>
          <w:tcPr>
            <w:tcW w:w="1085" w:type="dxa"/>
          </w:tcPr>
          <w:p w14:paraId="3D7122D7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1119" w:type="dxa"/>
          </w:tcPr>
          <w:p w14:paraId="385277C9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972" w:type="dxa"/>
          </w:tcPr>
          <w:p w14:paraId="4ECA2027" w14:textId="0028B832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06</w:t>
            </w:r>
          </w:p>
        </w:tc>
        <w:tc>
          <w:tcPr>
            <w:tcW w:w="972" w:type="dxa"/>
          </w:tcPr>
          <w:p w14:paraId="3B40529B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DADE75E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0391B99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0888E744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087" w:type="dxa"/>
          </w:tcPr>
          <w:p w14:paraId="071CCB49" w14:textId="5FD8FCBD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087" w:type="dxa"/>
          </w:tcPr>
          <w:p w14:paraId="76AF701B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</w:tcPr>
          <w:p w14:paraId="436CABAD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E97BFC" w:rsidRPr="00701CFC" w14:paraId="0C71ECE2" w14:textId="77777777" w:rsidTr="00E97BFC">
        <w:trPr>
          <w:trHeight w:val="259"/>
        </w:trPr>
        <w:tc>
          <w:tcPr>
            <w:tcW w:w="1085" w:type="dxa"/>
          </w:tcPr>
          <w:p w14:paraId="7A4C15EF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119" w:type="dxa"/>
          </w:tcPr>
          <w:p w14:paraId="53F25D58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972" w:type="dxa"/>
          </w:tcPr>
          <w:p w14:paraId="13F3EBFD" w14:textId="3CE1A852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972" w:type="dxa"/>
          </w:tcPr>
          <w:p w14:paraId="0FB0F56C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12C3DFAB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909" w:type="dxa"/>
          </w:tcPr>
          <w:p w14:paraId="7F6855C5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60AF5EAD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1087" w:type="dxa"/>
          </w:tcPr>
          <w:p w14:paraId="42CFF348" w14:textId="4555D021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087" w:type="dxa"/>
          </w:tcPr>
          <w:p w14:paraId="3EB4E23B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3C57B971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4</w:t>
            </w:r>
          </w:p>
        </w:tc>
      </w:tr>
      <w:tr w:rsidR="00E97BFC" w:rsidRPr="00701CFC" w14:paraId="1B911061" w14:textId="77777777" w:rsidTr="00E97BFC">
        <w:trPr>
          <w:trHeight w:val="258"/>
        </w:trPr>
        <w:tc>
          <w:tcPr>
            <w:tcW w:w="1085" w:type="dxa"/>
          </w:tcPr>
          <w:p w14:paraId="099962DC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119" w:type="dxa"/>
          </w:tcPr>
          <w:p w14:paraId="5C7253B5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8</w:t>
            </w:r>
          </w:p>
        </w:tc>
        <w:tc>
          <w:tcPr>
            <w:tcW w:w="972" w:type="dxa"/>
          </w:tcPr>
          <w:p w14:paraId="29023307" w14:textId="664500F4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16</w:t>
            </w:r>
          </w:p>
        </w:tc>
        <w:tc>
          <w:tcPr>
            <w:tcW w:w="972" w:type="dxa"/>
          </w:tcPr>
          <w:p w14:paraId="546C5913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BA21D52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54BB072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73BD0790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1087" w:type="dxa"/>
          </w:tcPr>
          <w:p w14:paraId="35D80CC9" w14:textId="05929D54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3C6F3D0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</w:tcPr>
          <w:p w14:paraId="128536B9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68068FC1" w14:textId="77777777" w:rsidTr="00E97BFC">
        <w:trPr>
          <w:trHeight w:val="259"/>
        </w:trPr>
        <w:tc>
          <w:tcPr>
            <w:tcW w:w="1085" w:type="dxa"/>
          </w:tcPr>
          <w:p w14:paraId="272E236B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119" w:type="dxa"/>
          </w:tcPr>
          <w:p w14:paraId="301192F8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8</w:t>
            </w:r>
          </w:p>
        </w:tc>
        <w:tc>
          <w:tcPr>
            <w:tcW w:w="972" w:type="dxa"/>
          </w:tcPr>
          <w:p w14:paraId="2D3FF86E" w14:textId="6D69A3AD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474</w:t>
            </w:r>
          </w:p>
        </w:tc>
        <w:tc>
          <w:tcPr>
            <w:tcW w:w="972" w:type="dxa"/>
          </w:tcPr>
          <w:p w14:paraId="0A2A609E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16C939E9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0BF4F1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064964EC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087" w:type="dxa"/>
          </w:tcPr>
          <w:p w14:paraId="48B15D1E" w14:textId="1C8CFCA7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574E2841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1370" w:type="dxa"/>
          </w:tcPr>
          <w:p w14:paraId="6C6B3614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E97BFC" w:rsidRPr="00701CFC" w14:paraId="07551CA3" w14:textId="77777777" w:rsidTr="00E97BFC">
        <w:trPr>
          <w:trHeight w:val="258"/>
        </w:trPr>
        <w:tc>
          <w:tcPr>
            <w:tcW w:w="1085" w:type="dxa"/>
          </w:tcPr>
          <w:p w14:paraId="5EC5CDEE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19" w:type="dxa"/>
          </w:tcPr>
          <w:p w14:paraId="657A1619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9</w:t>
            </w:r>
          </w:p>
        </w:tc>
        <w:tc>
          <w:tcPr>
            <w:tcW w:w="972" w:type="dxa"/>
          </w:tcPr>
          <w:p w14:paraId="17AEB9D7" w14:textId="0A3FBEA5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900</w:t>
            </w:r>
          </w:p>
        </w:tc>
        <w:tc>
          <w:tcPr>
            <w:tcW w:w="972" w:type="dxa"/>
          </w:tcPr>
          <w:p w14:paraId="251C3124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45960938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27EC8CB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38DE8353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1087" w:type="dxa"/>
          </w:tcPr>
          <w:p w14:paraId="4B60C7E4" w14:textId="27A964B4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7</w:t>
            </w:r>
          </w:p>
        </w:tc>
        <w:tc>
          <w:tcPr>
            <w:tcW w:w="1087" w:type="dxa"/>
          </w:tcPr>
          <w:p w14:paraId="5AE14D45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105E28EF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E97BFC" w:rsidRPr="00701CFC" w14:paraId="6F565AA4" w14:textId="77777777" w:rsidTr="00E97BFC">
        <w:trPr>
          <w:trHeight w:val="258"/>
        </w:trPr>
        <w:tc>
          <w:tcPr>
            <w:tcW w:w="1085" w:type="dxa"/>
          </w:tcPr>
          <w:p w14:paraId="67385B73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119" w:type="dxa"/>
          </w:tcPr>
          <w:p w14:paraId="78193A7E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9</w:t>
            </w:r>
          </w:p>
        </w:tc>
        <w:tc>
          <w:tcPr>
            <w:tcW w:w="972" w:type="dxa"/>
          </w:tcPr>
          <w:p w14:paraId="7AE5ED4E" w14:textId="2D097C79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131</w:t>
            </w:r>
          </w:p>
        </w:tc>
        <w:tc>
          <w:tcPr>
            <w:tcW w:w="972" w:type="dxa"/>
          </w:tcPr>
          <w:p w14:paraId="61CDBB26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C919DB6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695C2116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0E6E3E42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1087" w:type="dxa"/>
          </w:tcPr>
          <w:p w14:paraId="365727B8" w14:textId="5C527BD8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1087" w:type="dxa"/>
          </w:tcPr>
          <w:p w14:paraId="489B8B18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</w:tcPr>
          <w:p w14:paraId="1233FBFA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070EAE6B" w14:textId="77777777" w:rsidTr="00E97BFC">
        <w:trPr>
          <w:trHeight w:val="259"/>
        </w:trPr>
        <w:tc>
          <w:tcPr>
            <w:tcW w:w="1085" w:type="dxa"/>
          </w:tcPr>
          <w:p w14:paraId="5EE047F4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119" w:type="dxa"/>
          </w:tcPr>
          <w:p w14:paraId="5D353794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972" w:type="dxa"/>
          </w:tcPr>
          <w:p w14:paraId="5DA1FDBC" w14:textId="6B39E877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81</w:t>
            </w:r>
          </w:p>
        </w:tc>
        <w:tc>
          <w:tcPr>
            <w:tcW w:w="972" w:type="dxa"/>
          </w:tcPr>
          <w:p w14:paraId="2A8FEE63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6EB924AD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4FC10372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3AAE1D55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87" w:type="dxa"/>
          </w:tcPr>
          <w:p w14:paraId="44A81574" w14:textId="5C1A896D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87" w:type="dxa"/>
          </w:tcPr>
          <w:p w14:paraId="7F4BD93B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</w:tcPr>
          <w:p w14:paraId="1BD9A153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E97BFC" w:rsidRPr="00701CFC" w14:paraId="33F2C9E4" w14:textId="77777777" w:rsidTr="00E97BFC">
        <w:trPr>
          <w:trHeight w:val="258"/>
        </w:trPr>
        <w:tc>
          <w:tcPr>
            <w:tcW w:w="1085" w:type="dxa"/>
          </w:tcPr>
          <w:p w14:paraId="5945FA5D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119" w:type="dxa"/>
          </w:tcPr>
          <w:p w14:paraId="6CA2A42A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972" w:type="dxa"/>
          </w:tcPr>
          <w:p w14:paraId="3680CC0E" w14:textId="1F448261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29</w:t>
            </w:r>
          </w:p>
        </w:tc>
        <w:tc>
          <w:tcPr>
            <w:tcW w:w="972" w:type="dxa"/>
          </w:tcPr>
          <w:p w14:paraId="0621050A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3BCAFCD7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7552A463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7E795376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087" w:type="dxa"/>
          </w:tcPr>
          <w:p w14:paraId="0F83CC7B" w14:textId="7EF9F490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1087" w:type="dxa"/>
          </w:tcPr>
          <w:p w14:paraId="4E4852D7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</w:tcPr>
          <w:p w14:paraId="479ED8DF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701CFC" w14:paraId="3A12CBE9" w14:textId="77777777" w:rsidTr="00E97BFC">
        <w:trPr>
          <w:trHeight w:val="259"/>
        </w:trPr>
        <w:tc>
          <w:tcPr>
            <w:tcW w:w="1085" w:type="dxa"/>
          </w:tcPr>
          <w:p w14:paraId="0437F25E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119" w:type="dxa"/>
          </w:tcPr>
          <w:p w14:paraId="7159BF03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7</w:t>
            </w:r>
          </w:p>
        </w:tc>
        <w:tc>
          <w:tcPr>
            <w:tcW w:w="972" w:type="dxa"/>
          </w:tcPr>
          <w:p w14:paraId="1B01BF24" w14:textId="6C208F10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88</w:t>
            </w:r>
          </w:p>
        </w:tc>
        <w:tc>
          <w:tcPr>
            <w:tcW w:w="972" w:type="dxa"/>
          </w:tcPr>
          <w:p w14:paraId="2D0E9508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23781C4A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51E20831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162" w:type="dxa"/>
          </w:tcPr>
          <w:p w14:paraId="67611A50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087" w:type="dxa"/>
          </w:tcPr>
          <w:p w14:paraId="133B5917" w14:textId="7014E969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087" w:type="dxa"/>
          </w:tcPr>
          <w:p w14:paraId="66D57BA7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</w:tcPr>
          <w:p w14:paraId="26F5ADA1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E97BFC" w:rsidRPr="00701CFC" w14:paraId="0D50580F" w14:textId="77777777" w:rsidTr="00E97BFC">
        <w:trPr>
          <w:trHeight w:val="268"/>
        </w:trPr>
        <w:tc>
          <w:tcPr>
            <w:tcW w:w="1085" w:type="dxa"/>
          </w:tcPr>
          <w:p w14:paraId="7E257BFD" w14:textId="77777777" w:rsidR="00E97BFC" w:rsidRPr="00701CFC" w:rsidRDefault="00E97BFC" w:rsidP="00E97BF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119" w:type="dxa"/>
          </w:tcPr>
          <w:p w14:paraId="7F128AA6" w14:textId="77777777" w:rsidR="00E97BFC" w:rsidRPr="00701CFC" w:rsidRDefault="00E97BFC" w:rsidP="00E97BFC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972" w:type="dxa"/>
          </w:tcPr>
          <w:p w14:paraId="055DF852" w14:textId="5A06AFA6" w:rsidR="00E97BFC" w:rsidRPr="00701CFC" w:rsidRDefault="001F2FD5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834</w:t>
            </w:r>
          </w:p>
        </w:tc>
        <w:tc>
          <w:tcPr>
            <w:tcW w:w="972" w:type="dxa"/>
          </w:tcPr>
          <w:p w14:paraId="010C1891" w14:textId="77777777" w:rsidR="00E97BFC" w:rsidRPr="00701CFC" w:rsidRDefault="00E97BFC" w:rsidP="00E97BFC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48171DAF" w14:textId="77777777" w:rsidR="00E97BFC" w:rsidRPr="00701CFC" w:rsidRDefault="00E97BFC" w:rsidP="00E97BFC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909" w:type="dxa"/>
          </w:tcPr>
          <w:p w14:paraId="39DAA675" w14:textId="77777777" w:rsidR="00E97BFC" w:rsidRPr="00701CFC" w:rsidRDefault="00E97BFC" w:rsidP="00E97BFC">
            <w:pPr>
              <w:pStyle w:val="TableParagraph"/>
              <w:ind w:left="127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162" w:type="dxa"/>
          </w:tcPr>
          <w:p w14:paraId="14309A51" w14:textId="77777777" w:rsidR="00E97BFC" w:rsidRPr="00701CFC" w:rsidRDefault="00E97BFC" w:rsidP="00E97BFC">
            <w:pPr>
              <w:pStyle w:val="TableParagraph"/>
              <w:ind w:left="346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087" w:type="dxa"/>
          </w:tcPr>
          <w:p w14:paraId="279CD7AA" w14:textId="082C92A4" w:rsidR="00E97BFC" w:rsidRPr="00701CFC" w:rsidRDefault="001F2FD5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087" w:type="dxa"/>
          </w:tcPr>
          <w:p w14:paraId="470A5E1D" w14:textId="77777777" w:rsidR="00E97BFC" w:rsidRPr="00701CFC" w:rsidRDefault="00E97BFC" w:rsidP="00E97BFC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1370" w:type="dxa"/>
          </w:tcPr>
          <w:p w14:paraId="73C951B4" w14:textId="77777777" w:rsidR="00E97BFC" w:rsidRPr="00701CFC" w:rsidRDefault="00E97BFC" w:rsidP="00E97BFC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</w:tbl>
    <w:p w14:paraId="6189898B" w14:textId="77777777" w:rsidR="0052041E" w:rsidRPr="00701CFC" w:rsidRDefault="0052041E" w:rsidP="0052041E">
      <w:pPr>
        <w:pStyle w:val="BodyText"/>
        <w:rPr>
          <w:sz w:val="20"/>
        </w:rPr>
      </w:pPr>
    </w:p>
    <w:p w14:paraId="746E8205" w14:textId="77777777" w:rsidR="0052041E" w:rsidRPr="00701CFC" w:rsidRDefault="0052041E" w:rsidP="0052041E">
      <w:pPr>
        <w:pStyle w:val="BodyText"/>
        <w:spacing w:before="3" w:after="1"/>
      </w:pPr>
    </w:p>
    <w:p w14:paraId="7C71B8F8" w14:textId="77777777" w:rsidR="00AC7B0F" w:rsidRDefault="00AC7B0F" w:rsidP="0052041E"/>
    <w:p w14:paraId="206A2A84" w14:textId="77777777" w:rsidR="00E97BFC" w:rsidRDefault="00E97BFC" w:rsidP="0052041E"/>
    <w:p w14:paraId="3E1FD360" w14:textId="77777777" w:rsidR="00E97BFC" w:rsidRDefault="00E97BFC" w:rsidP="0052041E"/>
    <w:p w14:paraId="31579B29" w14:textId="77777777" w:rsidR="00E97BFC" w:rsidRDefault="00E97BFC" w:rsidP="0052041E"/>
    <w:p w14:paraId="47EA7C58" w14:textId="77777777" w:rsidR="00E97BFC" w:rsidRDefault="00E97BFC" w:rsidP="0052041E"/>
    <w:p w14:paraId="00359FBD" w14:textId="77777777" w:rsidR="00E97BFC" w:rsidRDefault="00E97BFC" w:rsidP="0052041E"/>
    <w:p w14:paraId="55994521" w14:textId="77777777" w:rsidR="00E97BFC" w:rsidRDefault="00E97BFC" w:rsidP="0052041E"/>
    <w:p w14:paraId="10762CDC" w14:textId="77777777" w:rsidR="00E97BFC" w:rsidRDefault="00E97BFC" w:rsidP="0052041E"/>
    <w:p w14:paraId="0EEE0E63" w14:textId="77777777" w:rsidR="00E97BFC" w:rsidRDefault="00E97BFC" w:rsidP="0052041E"/>
    <w:p w14:paraId="38CE92A2" w14:textId="77777777" w:rsidR="00E97BFC" w:rsidRDefault="00E97BFC" w:rsidP="0052041E"/>
    <w:p w14:paraId="6025694E" w14:textId="77777777" w:rsidR="00E97BFC" w:rsidRDefault="00E97BFC" w:rsidP="0052041E"/>
    <w:tbl>
      <w:tblPr>
        <w:tblpPr w:leftFromText="180" w:rightFromText="180" w:vertAnchor="text" w:horzAnchor="page" w:tblpX="442" w:tblpY="439"/>
        <w:tblW w:w="69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5"/>
        <w:gridCol w:w="1119"/>
        <w:gridCol w:w="972"/>
        <w:gridCol w:w="1314"/>
        <w:gridCol w:w="1087"/>
        <w:gridCol w:w="1370"/>
      </w:tblGrid>
      <w:tr w:rsidR="00E97BFC" w:rsidRPr="00701CFC" w14:paraId="66257153" w14:textId="77777777" w:rsidTr="00E97BFC">
        <w:trPr>
          <w:trHeight w:val="452"/>
        </w:trPr>
        <w:tc>
          <w:tcPr>
            <w:tcW w:w="1085" w:type="dxa"/>
          </w:tcPr>
          <w:p w14:paraId="0CB04D2D" w14:textId="1F01AE2B" w:rsidR="00E97BFC" w:rsidRPr="00701CFC" w:rsidRDefault="00E97BFC" w:rsidP="00FD7DAE">
            <w:pPr>
              <w:pStyle w:val="TableParagraph"/>
              <w:spacing w:before="38" w:line="167" w:lineRule="exac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lastRenderedPageBreak/>
              <w:t>Controls</w:t>
            </w:r>
          </w:p>
        </w:tc>
        <w:tc>
          <w:tcPr>
            <w:tcW w:w="1119" w:type="dxa"/>
          </w:tcPr>
          <w:p w14:paraId="628D7DEE" w14:textId="77777777" w:rsidR="00E97BFC" w:rsidRPr="00701CFC" w:rsidRDefault="00E97BFC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6924F158" w14:textId="77777777" w:rsidR="00E97BFC" w:rsidRPr="00701CFC" w:rsidRDefault="00E97BFC" w:rsidP="00FD7DAE">
            <w:pPr>
              <w:pStyle w:val="TableParagraph"/>
              <w:spacing w:before="0" w:line="167" w:lineRule="exact"/>
              <w:ind w:left="150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age</w:t>
            </w:r>
            <w:r w:rsidRPr="00701CFC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701CFC">
              <w:rPr>
                <w:rFonts w:ascii="Times New Roman" w:hAnsi="Times New Roman" w:cs="Times New Roman"/>
                <w:sz w:val="16"/>
              </w:rPr>
              <w:t>(years)</w:t>
            </w:r>
          </w:p>
        </w:tc>
        <w:tc>
          <w:tcPr>
            <w:tcW w:w="972" w:type="dxa"/>
          </w:tcPr>
          <w:p w14:paraId="77520D6C" w14:textId="77777777" w:rsidR="00E97BFC" w:rsidRPr="00701CFC" w:rsidRDefault="00E97BFC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21D9F10E" w14:textId="77777777" w:rsidR="00E97BFC" w:rsidRPr="00701CFC" w:rsidRDefault="00E97BFC" w:rsidP="00FD7DAE">
            <w:pPr>
              <w:pStyle w:val="TableParagraph"/>
              <w:spacing w:before="0" w:line="167" w:lineRule="exact"/>
              <w:ind w:left="159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314" w:type="dxa"/>
          </w:tcPr>
          <w:p w14:paraId="410173A3" w14:textId="77777777" w:rsidR="00E97BFC" w:rsidRPr="00701CFC" w:rsidRDefault="00E97BFC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6FBE0DFA" w14:textId="77777777" w:rsidR="00E97BFC" w:rsidRPr="00701CFC" w:rsidRDefault="00E97BFC" w:rsidP="00FD7DAE">
            <w:pPr>
              <w:pStyle w:val="TableParagraph"/>
              <w:spacing w:before="0" w:line="167" w:lineRule="exact"/>
              <w:ind w:left="314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handedness</w:t>
            </w:r>
          </w:p>
        </w:tc>
        <w:tc>
          <w:tcPr>
            <w:tcW w:w="1087" w:type="dxa"/>
          </w:tcPr>
          <w:p w14:paraId="019FDED5" w14:textId="77777777" w:rsidR="00E97BFC" w:rsidRPr="00701CFC" w:rsidRDefault="00E97BFC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6D343C89" w14:textId="77777777" w:rsidR="00E97BFC" w:rsidRPr="00701CFC" w:rsidRDefault="00E97BFC" w:rsidP="00FD7DAE">
            <w:pPr>
              <w:pStyle w:val="TableParagraph"/>
              <w:spacing w:before="0" w:line="167" w:lineRule="exact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01CFC">
              <w:rPr>
                <w:rFonts w:ascii="Times New Roman" w:hAnsi="Times New Roman" w:cs="Times New Roman"/>
                <w:sz w:val="16"/>
              </w:rPr>
              <w:t>MoCa</w:t>
            </w:r>
            <w:proofErr w:type="spellEnd"/>
          </w:p>
        </w:tc>
        <w:tc>
          <w:tcPr>
            <w:tcW w:w="1370" w:type="dxa"/>
          </w:tcPr>
          <w:p w14:paraId="08034597" w14:textId="77777777" w:rsidR="00E97BFC" w:rsidRPr="00701CFC" w:rsidRDefault="00E97BFC" w:rsidP="00FD7DAE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3"/>
              </w:rPr>
            </w:pPr>
          </w:p>
          <w:p w14:paraId="00916D94" w14:textId="77777777" w:rsidR="00E97BFC" w:rsidRPr="00701CFC" w:rsidRDefault="00E97BFC" w:rsidP="00FD7DAE">
            <w:pPr>
              <w:pStyle w:val="TableParagraph"/>
              <w:spacing w:before="0" w:line="167" w:lineRule="exact"/>
              <w:ind w:left="352"/>
              <w:rPr>
                <w:rFonts w:ascii="Times New Roman" w:hAnsi="Times New Roman" w:cs="Times New Roman"/>
                <w:sz w:val="16"/>
              </w:rPr>
            </w:pPr>
            <w:r w:rsidRPr="00701CFC">
              <w:rPr>
                <w:rFonts w:ascii="Times New Roman" w:hAnsi="Times New Roman" w:cs="Times New Roman"/>
                <w:sz w:val="16"/>
              </w:rPr>
              <w:t>GDS</w:t>
            </w:r>
          </w:p>
        </w:tc>
      </w:tr>
      <w:tr w:rsidR="00E97BFC" w:rsidRPr="00346B22" w14:paraId="37417F0F" w14:textId="77777777" w:rsidTr="00346B22">
        <w:trPr>
          <w:trHeight w:val="245"/>
        </w:trPr>
        <w:tc>
          <w:tcPr>
            <w:tcW w:w="1085" w:type="dxa"/>
          </w:tcPr>
          <w:p w14:paraId="3EC192E5" w14:textId="77777777" w:rsidR="00E97BFC" w:rsidRPr="00346B22" w:rsidRDefault="00E97BFC" w:rsidP="00FD7DAE">
            <w:pPr>
              <w:pStyle w:val="TableParagraph"/>
              <w:spacing w:before="2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19" w:type="dxa"/>
          </w:tcPr>
          <w:p w14:paraId="232D39AE" w14:textId="17053BB4" w:rsidR="00E97BFC" w:rsidRPr="00346B22" w:rsidRDefault="00E97BFC" w:rsidP="00FD7DAE">
            <w:pPr>
              <w:pStyle w:val="TableParagraph"/>
              <w:spacing w:before="21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972" w:type="dxa"/>
          </w:tcPr>
          <w:p w14:paraId="427FBD60" w14:textId="77777777" w:rsidR="00E97BFC" w:rsidRPr="00346B22" w:rsidRDefault="00E97BFC" w:rsidP="00FD7DAE">
            <w:pPr>
              <w:pStyle w:val="TableParagraph"/>
              <w:spacing w:before="21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3990F154" w14:textId="77777777" w:rsidR="00E97BFC" w:rsidRPr="00346B22" w:rsidRDefault="00E97BFC" w:rsidP="00FD7DAE">
            <w:pPr>
              <w:pStyle w:val="TableParagraph"/>
              <w:spacing w:before="21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29CEE04C" w14:textId="2EFF2DB9" w:rsidR="00E97BFC" w:rsidRPr="00346B22" w:rsidRDefault="00E97BFC" w:rsidP="00E97BFC">
            <w:pPr>
              <w:pStyle w:val="TableParagraph"/>
              <w:spacing w:before="21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007F85ED" w14:textId="3BDBD2EC" w:rsidR="00E97BFC" w:rsidRPr="00346B22" w:rsidRDefault="00FD7DAE" w:rsidP="00FD7DAE">
            <w:pPr>
              <w:pStyle w:val="TableParagraph"/>
              <w:spacing w:before="21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204A2733" w14:textId="77777777" w:rsidTr="00346B22">
        <w:trPr>
          <w:trHeight w:val="258"/>
        </w:trPr>
        <w:tc>
          <w:tcPr>
            <w:tcW w:w="1085" w:type="dxa"/>
          </w:tcPr>
          <w:p w14:paraId="66B4317F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119" w:type="dxa"/>
          </w:tcPr>
          <w:p w14:paraId="29DBD2A5" w14:textId="43B12DEC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59</w:t>
            </w:r>
          </w:p>
        </w:tc>
        <w:tc>
          <w:tcPr>
            <w:tcW w:w="972" w:type="dxa"/>
          </w:tcPr>
          <w:p w14:paraId="5CF2651E" w14:textId="77777777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A1E1713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32BB0CAE" w14:textId="1534D932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4CE24A53" w14:textId="77777777" w:rsidR="00E97BFC" w:rsidRPr="00346B22" w:rsidRDefault="00E97BFC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2CBB5AA5" w14:textId="77777777" w:rsidTr="00346B22">
        <w:trPr>
          <w:trHeight w:val="258"/>
        </w:trPr>
        <w:tc>
          <w:tcPr>
            <w:tcW w:w="1085" w:type="dxa"/>
          </w:tcPr>
          <w:p w14:paraId="57CE8939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119" w:type="dxa"/>
          </w:tcPr>
          <w:p w14:paraId="2973244E" w14:textId="0739D4D8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972" w:type="dxa"/>
          </w:tcPr>
          <w:p w14:paraId="7B1F9372" w14:textId="6B93203D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05687D25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7C8421AD" w14:textId="75C8A288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740CDE5C" w14:textId="7A37F549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1E498DDA" w14:textId="77777777" w:rsidTr="00346B22">
        <w:trPr>
          <w:trHeight w:val="259"/>
        </w:trPr>
        <w:tc>
          <w:tcPr>
            <w:tcW w:w="1085" w:type="dxa"/>
          </w:tcPr>
          <w:p w14:paraId="2A914316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119" w:type="dxa"/>
          </w:tcPr>
          <w:p w14:paraId="21C75FFC" w14:textId="198391C3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972" w:type="dxa"/>
          </w:tcPr>
          <w:p w14:paraId="16A49136" w14:textId="77777777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426375B2" w14:textId="1ADA1F1F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53C2F65A" w14:textId="47C85B90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  <w:shd w:val="clear" w:color="auto" w:fill="auto"/>
          </w:tcPr>
          <w:p w14:paraId="7971D01B" w14:textId="77777777" w:rsidR="00E97BFC" w:rsidRPr="00346B22" w:rsidRDefault="00E97BFC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18FF2B00" w14:textId="77777777" w:rsidTr="00346B22">
        <w:trPr>
          <w:trHeight w:val="259"/>
        </w:trPr>
        <w:tc>
          <w:tcPr>
            <w:tcW w:w="1085" w:type="dxa"/>
          </w:tcPr>
          <w:p w14:paraId="06D3A95C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119" w:type="dxa"/>
          </w:tcPr>
          <w:p w14:paraId="0114D4A4" w14:textId="4303412E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972" w:type="dxa"/>
          </w:tcPr>
          <w:p w14:paraId="63EB81D0" w14:textId="77777777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CDFECB4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009D6B21" w14:textId="256A930A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  <w:shd w:val="clear" w:color="auto" w:fill="auto"/>
          </w:tcPr>
          <w:p w14:paraId="32238DAE" w14:textId="4FC9D8EC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4D05495A" w14:textId="77777777" w:rsidTr="00346B22">
        <w:trPr>
          <w:trHeight w:val="259"/>
        </w:trPr>
        <w:tc>
          <w:tcPr>
            <w:tcW w:w="1085" w:type="dxa"/>
          </w:tcPr>
          <w:p w14:paraId="1021555D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119" w:type="dxa"/>
          </w:tcPr>
          <w:p w14:paraId="69D48F03" w14:textId="187F24AF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1</w:t>
            </w:r>
          </w:p>
        </w:tc>
        <w:tc>
          <w:tcPr>
            <w:tcW w:w="972" w:type="dxa"/>
          </w:tcPr>
          <w:p w14:paraId="20CB37C1" w14:textId="388FBFDA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F26AE12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28C8E0C9" w14:textId="47A36EA8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370" w:type="dxa"/>
            <w:shd w:val="clear" w:color="auto" w:fill="auto"/>
          </w:tcPr>
          <w:p w14:paraId="3D64545D" w14:textId="0D93A2B0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405EE098" w14:textId="77777777" w:rsidTr="00346B22">
        <w:trPr>
          <w:trHeight w:val="258"/>
        </w:trPr>
        <w:tc>
          <w:tcPr>
            <w:tcW w:w="1085" w:type="dxa"/>
          </w:tcPr>
          <w:p w14:paraId="5EDBEC2B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119" w:type="dxa"/>
          </w:tcPr>
          <w:p w14:paraId="36000BBB" w14:textId="38BEB396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972" w:type="dxa"/>
          </w:tcPr>
          <w:p w14:paraId="2E141A4B" w14:textId="3BBC5170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4416C76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21BE9493" w14:textId="181FA34E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1370" w:type="dxa"/>
            <w:shd w:val="clear" w:color="auto" w:fill="auto"/>
          </w:tcPr>
          <w:p w14:paraId="27569A01" w14:textId="73D50251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04242220" w14:textId="77777777" w:rsidTr="00346B22">
        <w:trPr>
          <w:trHeight w:val="258"/>
        </w:trPr>
        <w:tc>
          <w:tcPr>
            <w:tcW w:w="1085" w:type="dxa"/>
          </w:tcPr>
          <w:p w14:paraId="12DB04F5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119" w:type="dxa"/>
          </w:tcPr>
          <w:p w14:paraId="7759E765" w14:textId="7F9D95D1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2</w:t>
            </w:r>
          </w:p>
        </w:tc>
        <w:tc>
          <w:tcPr>
            <w:tcW w:w="972" w:type="dxa"/>
          </w:tcPr>
          <w:p w14:paraId="0C254384" w14:textId="6795CE7D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0C9BD401" w14:textId="18C4E5EF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7D270753" w14:textId="779F0C71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1370" w:type="dxa"/>
            <w:shd w:val="clear" w:color="auto" w:fill="auto"/>
          </w:tcPr>
          <w:p w14:paraId="5D50E9BF" w14:textId="4DC6C919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1E32C254" w14:textId="77777777" w:rsidTr="00346B22">
        <w:trPr>
          <w:trHeight w:val="259"/>
        </w:trPr>
        <w:tc>
          <w:tcPr>
            <w:tcW w:w="1085" w:type="dxa"/>
          </w:tcPr>
          <w:p w14:paraId="793DE204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119" w:type="dxa"/>
          </w:tcPr>
          <w:p w14:paraId="56149CBA" w14:textId="1D151F8E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972" w:type="dxa"/>
          </w:tcPr>
          <w:p w14:paraId="36E8F11C" w14:textId="77777777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217689BA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4B6BCFE0" w14:textId="73866710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021296E0" w14:textId="5E1D9EAB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54014D67" w14:textId="77777777" w:rsidTr="00346B22">
        <w:trPr>
          <w:trHeight w:val="259"/>
        </w:trPr>
        <w:tc>
          <w:tcPr>
            <w:tcW w:w="1085" w:type="dxa"/>
          </w:tcPr>
          <w:p w14:paraId="1C55D7C7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119" w:type="dxa"/>
          </w:tcPr>
          <w:p w14:paraId="2443ADCF" w14:textId="5BAC0903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3</w:t>
            </w:r>
          </w:p>
        </w:tc>
        <w:tc>
          <w:tcPr>
            <w:tcW w:w="972" w:type="dxa"/>
          </w:tcPr>
          <w:p w14:paraId="7C763186" w14:textId="41C62AA2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314" w:type="dxa"/>
          </w:tcPr>
          <w:p w14:paraId="5D56CABA" w14:textId="61346D1E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2CD95198" w14:textId="61CDE052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370" w:type="dxa"/>
            <w:shd w:val="clear" w:color="auto" w:fill="auto"/>
          </w:tcPr>
          <w:p w14:paraId="281BF7E1" w14:textId="315CF71D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5F4FEF2C" w14:textId="77777777" w:rsidTr="00346B22">
        <w:trPr>
          <w:trHeight w:val="258"/>
        </w:trPr>
        <w:tc>
          <w:tcPr>
            <w:tcW w:w="1085" w:type="dxa"/>
          </w:tcPr>
          <w:p w14:paraId="51033A04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119" w:type="dxa"/>
          </w:tcPr>
          <w:p w14:paraId="03D57DE1" w14:textId="53EA8C6C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972" w:type="dxa"/>
          </w:tcPr>
          <w:p w14:paraId="409CA096" w14:textId="67CB46DE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3C969FD" w14:textId="616A42E4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3009420B" w14:textId="6C4B9C87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6E376CA5" w14:textId="5680EA14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2B8EBD35" w14:textId="77777777" w:rsidTr="00346B22">
        <w:trPr>
          <w:trHeight w:val="258"/>
        </w:trPr>
        <w:tc>
          <w:tcPr>
            <w:tcW w:w="1085" w:type="dxa"/>
          </w:tcPr>
          <w:p w14:paraId="1897674B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119" w:type="dxa"/>
          </w:tcPr>
          <w:p w14:paraId="036268D7" w14:textId="23D71734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972" w:type="dxa"/>
          </w:tcPr>
          <w:p w14:paraId="09EF88FF" w14:textId="7C237A53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456761B3" w14:textId="21D705A3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48870020" w14:textId="29E9C0AC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46B22"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14:paraId="7E1CA263" w14:textId="2AA0D33D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3969BC8F" w14:textId="77777777" w:rsidTr="00346B22">
        <w:trPr>
          <w:trHeight w:val="259"/>
        </w:trPr>
        <w:tc>
          <w:tcPr>
            <w:tcW w:w="1085" w:type="dxa"/>
          </w:tcPr>
          <w:p w14:paraId="1DFD5CDE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19" w:type="dxa"/>
          </w:tcPr>
          <w:p w14:paraId="1BE0767C" w14:textId="0C66BAD6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48</w:t>
            </w:r>
          </w:p>
        </w:tc>
        <w:tc>
          <w:tcPr>
            <w:tcW w:w="972" w:type="dxa"/>
          </w:tcPr>
          <w:p w14:paraId="40322136" w14:textId="619716EC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E30F1E7" w14:textId="232F985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683EC257" w14:textId="45B7A334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46B22"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14:paraId="4AB268C2" w14:textId="76D49A0E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2C84A0E1" w14:textId="77777777" w:rsidTr="00346B22">
        <w:trPr>
          <w:trHeight w:val="258"/>
        </w:trPr>
        <w:tc>
          <w:tcPr>
            <w:tcW w:w="1085" w:type="dxa"/>
          </w:tcPr>
          <w:p w14:paraId="28738AE0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119" w:type="dxa"/>
          </w:tcPr>
          <w:p w14:paraId="73A36D71" w14:textId="15CDCC35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5</w:t>
            </w:r>
          </w:p>
        </w:tc>
        <w:tc>
          <w:tcPr>
            <w:tcW w:w="972" w:type="dxa"/>
          </w:tcPr>
          <w:p w14:paraId="2AE9A691" w14:textId="7A4B9714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0A7DF71" w14:textId="6329E88E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7844DA55" w14:textId="7247553D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370" w:type="dxa"/>
            <w:shd w:val="clear" w:color="auto" w:fill="auto"/>
          </w:tcPr>
          <w:p w14:paraId="0478E20C" w14:textId="5527158D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315D15E2" w14:textId="77777777" w:rsidTr="00346B22">
        <w:trPr>
          <w:trHeight w:val="259"/>
        </w:trPr>
        <w:tc>
          <w:tcPr>
            <w:tcW w:w="1085" w:type="dxa"/>
          </w:tcPr>
          <w:p w14:paraId="771CAC41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119" w:type="dxa"/>
          </w:tcPr>
          <w:p w14:paraId="2209359F" w14:textId="616C6373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972" w:type="dxa"/>
          </w:tcPr>
          <w:p w14:paraId="774CF4F6" w14:textId="2A83E6F3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E5E8337" w14:textId="432A3431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71FCA736" w14:textId="64FCA2F7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46B22"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14:paraId="04A7B87C" w14:textId="5772B5D6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E97BFC" w:rsidRPr="00346B22" w14:paraId="3E385509" w14:textId="77777777" w:rsidTr="00346B22">
        <w:trPr>
          <w:trHeight w:val="258"/>
        </w:trPr>
        <w:tc>
          <w:tcPr>
            <w:tcW w:w="1085" w:type="dxa"/>
          </w:tcPr>
          <w:p w14:paraId="5B1D58B7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119" w:type="dxa"/>
          </w:tcPr>
          <w:p w14:paraId="0FE1479D" w14:textId="30D761AE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972" w:type="dxa"/>
          </w:tcPr>
          <w:p w14:paraId="1BFA4FB4" w14:textId="77777777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6CD05C58" w14:textId="77777777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1087" w:type="dxa"/>
          </w:tcPr>
          <w:p w14:paraId="3E83C47D" w14:textId="18CAFCF6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46B22">
              <w:rPr>
                <w:rFonts w:ascii="Times New Roman" w:hAnsi="Times New Roman" w:cs="Times New Roman"/>
                <w:sz w:val="16"/>
              </w:rPr>
              <w:t>NaN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14:paraId="6015C520" w14:textId="66B6B6FF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E97BFC" w:rsidRPr="00346B22" w14:paraId="701BB0FE" w14:textId="77777777" w:rsidTr="00346B22">
        <w:trPr>
          <w:trHeight w:val="258"/>
        </w:trPr>
        <w:tc>
          <w:tcPr>
            <w:tcW w:w="1085" w:type="dxa"/>
          </w:tcPr>
          <w:p w14:paraId="12231024" w14:textId="77777777" w:rsidR="00E97BFC" w:rsidRPr="00346B22" w:rsidRDefault="00E97BFC" w:rsidP="00FD7DAE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119" w:type="dxa"/>
          </w:tcPr>
          <w:p w14:paraId="662EEEB2" w14:textId="4A56AECF" w:rsidR="00E97BFC" w:rsidRPr="00346B22" w:rsidRDefault="00E97BFC" w:rsidP="00FD7DAE">
            <w:pPr>
              <w:pStyle w:val="TableParagraph"/>
              <w:ind w:left="150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64</w:t>
            </w:r>
          </w:p>
        </w:tc>
        <w:tc>
          <w:tcPr>
            <w:tcW w:w="972" w:type="dxa"/>
          </w:tcPr>
          <w:p w14:paraId="4CD9E566" w14:textId="159636AF" w:rsidR="00E97BFC" w:rsidRPr="00346B22" w:rsidRDefault="00E97BFC" w:rsidP="00FD7DAE">
            <w:pPr>
              <w:pStyle w:val="TableParagraph"/>
              <w:ind w:left="159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1314" w:type="dxa"/>
          </w:tcPr>
          <w:p w14:paraId="5E426700" w14:textId="35F224E6" w:rsidR="00E97BFC" w:rsidRPr="00346B22" w:rsidRDefault="00E97BFC" w:rsidP="00FD7DAE">
            <w:pPr>
              <w:pStyle w:val="TableParagraph"/>
              <w:ind w:left="314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L</w:t>
            </w:r>
          </w:p>
        </w:tc>
        <w:tc>
          <w:tcPr>
            <w:tcW w:w="1087" w:type="dxa"/>
          </w:tcPr>
          <w:p w14:paraId="459276C0" w14:textId="75A77374" w:rsidR="00E97BFC" w:rsidRPr="00346B22" w:rsidRDefault="00E97BFC" w:rsidP="00FD7DAE">
            <w:pPr>
              <w:pStyle w:val="TableParagraph"/>
              <w:ind w:left="311"/>
              <w:rPr>
                <w:rFonts w:ascii="Times New Roman" w:hAnsi="Times New Roman" w:cs="Times New Roman"/>
                <w:sz w:val="16"/>
              </w:rPr>
            </w:pPr>
            <w:r w:rsidRPr="00346B22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370" w:type="dxa"/>
            <w:shd w:val="clear" w:color="auto" w:fill="auto"/>
          </w:tcPr>
          <w:p w14:paraId="1EE27127" w14:textId="0A972FD4" w:rsidR="00E97BFC" w:rsidRPr="00346B22" w:rsidRDefault="00FD7DAE" w:rsidP="00FD7DAE">
            <w:pPr>
              <w:pStyle w:val="TableParagraph"/>
              <w:ind w:left="352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</w:tbl>
    <w:p w14:paraId="47A40653" w14:textId="77777777" w:rsidR="00E97BFC" w:rsidRDefault="00E97BFC" w:rsidP="0052041E"/>
    <w:sectPr w:rsidR="00E97BFC" w:rsidSect="00A11F2C">
      <w:headerReference w:type="even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7CB11" w16cex:dateUtc="2022-04-06T12:17:00Z"/>
  <w16cex:commentExtensible w16cex:durableId="25F7CB66" w16cex:dateUtc="2022-04-06T1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4A2F8D" w16cid:durableId="25F7CB11"/>
  <w16cid:commentId w16cid:paraId="2253A251" w16cid:durableId="25F7CB6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2D4801" w14:textId="77777777" w:rsidR="009210E1" w:rsidRDefault="009210E1">
      <w:r>
        <w:separator/>
      </w:r>
    </w:p>
  </w:endnote>
  <w:endnote w:type="continuationSeparator" w:id="0">
    <w:p w14:paraId="0BBF5657" w14:textId="77777777" w:rsidR="009210E1" w:rsidRDefault="00921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037CE" w14:textId="77777777" w:rsidR="00FD7DAE" w:rsidRDefault="00FD7DAE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BBCBAD0" wp14:editId="1257ADBC">
              <wp:simplePos x="0" y="0"/>
              <wp:positionH relativeFrom="page">
                <wp:posOffset>1649095</wp:posOffset>
              </wp:positionH>
              <wp:positionV relativeFrom="page">
                <wp:posOffset>9518015</wp:posOffset>
              </wp:positionV>
              <wp:extent cx="4474210" cy="178435"/>
              <wp:effectExtent l="0" t="0" r="0" b="0"/>
              <wp:wrapNone/>
              <wp:docPr id="84" name="Text Box 8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7421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A8DE507" w14:textId="77777777" w:rsidR="00FD7DAE" w:rsidRDefault="00FD7DAE">
                          <w:pPr>
                            <w:spacing w:before="23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ScholarOne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375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Greenbrier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Drive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Charlottesville,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VA,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22901</w:t>
                          </w:r>
                          <w:r>
                            <w:rPr>
                              <w:rFonts w:ascii="Arial"/>
                              <w:color w:val="656565"/>
                              <w:spacing w:val="6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Support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(434)</w:t>
                          </w:r>
                          <w:r>
                            <w:rPr>
                              <w:rFonts w:ascii="Arial"/>
                              <w:color w:val="656565"/>
                              <w:spacing w:val="7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964</w:t>
                          </w:r>
                          <w:r>
                            <w:rPr>
                              <w:rFonts w:ascii="Arial"/>
                              <w:color w:val="656565"/>
                              <w:spacing w:val="8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656565"/>
                              <w:w w:val="90"/>
                              <w:sz w:val="20"/>
                            </w:rPr>
                            <w:t>410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BBCBAD0" id="_x0000_t202" coordsize="21600,21600" o:spt="202" path="m0,0l0,21600,21600,21600,21600,0xe">
              <v:stroke joinstyle="miter"/>
              <v:path gradientshapeok="t" o:connecttype="rect"/>
            </v:shapetype>
            <v:shape id="Text Box 84" o:spid="_x0000_s1026" type="#_x0000_t202" style="position:absolute;margin-left:129.85pt;margin-top:749.45pt;width:352.3pt;height:14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" filled="f" stroked="f">
              <v:textbox inset="0,0,0,0">
                <w:txbxContent>
                  <w:p w14:paraId="5A8DE507" w14:textId="77777777" w:rsidR="0098622A" w:rsidRDefault="0052041E">
                    <w:pPr>
                      <w:spacing w:before="23"/>
                      <w:ind w:left="20"/>
                      <w:rPr>
                        <w:rFonts w:ascii="Arial"/>
                        <w:sz w:val="20"/>
                      </w:rPr>
                    </w:pPr>
                    <w:proofErr w:type="spellStart"/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ScholarOne</w:t>
                    </w:r>
                    <w:proofErr w:type="spellEnd"/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375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Greenbrier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Drive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Charlottesville,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VA,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22901</w:t>
                    </w:r>
                    <w:r>
                      <w:rPr>
                        <w:rFonts w:ascii="Arial"/>
                        <w:color w:val="656565"/>
                        <w:spacing w:val="61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Support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(434)</w:t>
                    </w:r>
                    <w:r>
                      <w:rPr>
                        <w:rFonts w:ascii="Arial"/>
                        <w:color w:val="656565"/>
                        <w:spacing w:val="7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964</w:t>
                    </w:r>
                    <w:r>
                      <w:rPr>
                        <w:rFonts w:ascii="Arial"/>
                        <w:color w:val="656565"/>
                        <w:spacing w:val="8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color w:val="656565"/>
                        <w:w w:val="90"/>
                        <w:sz w:val="20"/>
                      </w:rPr>
                      <w:t>410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D6543" w14:textId="77777777" w:rsidR="00FD7DAE" w:rsidRDefault="00FD7DAE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68CF36" w14:textId="77777777" w:rsidR="009210E1" w:rsidRDefault="009210E1">
      <w:r>
        <w:separator/>
      </w:r>
    </w:p>
  </w:footnote>
  <w:footnote w:type="continuationSeparator" w:id="0">
    <w:p w14:paraId="5BDA4DFD" w14:textId="77777777" w:rsidR="009210E1" w:rsidRDefault="009210E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DC38B3" w14:textId="77777777" w:rsidR="00FD7DAE" w:rsidRDefault="00FD7DAE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B6F703" w14:textId="77777777" w:rsidR="00FD7DAE" w:rsidRDefault="00FD7DAE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1E"/>
    <w:rsid w:val="00000805"/>
    <w:rsid w:val="000507E0"/>
    <w:rsid w:val="001578E4"/>
    <w:rsid w:val="001F2FD5"/>
    <w:rsid w:val="00207B4D"/>
    <w:rsid w:val="00346B22"/>
    <w:rsid w:val="0052041E"/>
    <w:rsid w:val="00757228"/>
    <w:rsid w:val="008252CF"/>
    <w:rsid w:val="008F30A2"/>
    <w:rsid w:val="009210E1"/>
    <w:rsid w:val="00A11F2C"/>
    <w:rsid w:val="00A62245"/>
    <w:rsid w:val="00AC7B0F"/>
    <w:rsid w:val="00C91F28"/>
    <w:rsid w:val="00D40809"/>
    <w:rsid w:val="00E97BFC"/>
    <w:rsid w:val="00ED670E"/>
    <w:rsid w:val="00F75EA8"/>
    <w:rsid w:val="00FD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9A9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2041E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2041E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52041E"/>
    <w:pPr>
      <w:widowControl w:val="0"/>
      <w:autoSpaceDE w:val="0"/>
      <w:autoSpaceDN w:val="0"/>
      <w:spacing w:before="35"/>
      <w:ind w:left="108"/>
    </w:pPr>
    <w:rPr>
      <w:rFonts w:ascii="Arial" w:eastAsia="Arial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0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C7B0F"/>
  </w:style>
  <w:style w:type="character" w:styleId="CommentReference">
    <w:name w:val="annotation reference"/>
    <w:basedOn w:val="DefaultParagraphFont"/>
    <w:uiPriority w:val="99"/>
    <w:semiHidden/>
    <w:unhideWhenUsed/>
    <w:rsid w:val="00050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7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6/09/relationships/commentsIds" Target="commentsIds.xml"/><Relationship Id="rId14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3</Words>
  <Characters>2242</Characters>
  <Application>Microsoft Macintosh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Branscheidt</dc:creator>
  <cp:keywords/>
  <dc:description/>
  <cp:lastModifiedBy>Meret Branscheidt</cp:lastModifiedBy>
  <cp:revision>5</cp:revision>
  <dcterms:created xsi:type="dcterms:W3CDTF">2022-04-06T12:19:00Z</dcterms:created>
  <dcterms:modified xsi:type="dcterms:W3CDTF">2022-06-27T20:14:00Z</dcterms:modified>
</cp:coreProperties>
</file>